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160" w:rsidRPr="00560659" w:rsidRDefault="00412160" w:rsidP="00412160">
      <w:pPr>
        <w:rPr>
          <w:rFonts w:ascii="Times New Roman" w:hAnsi="Times New Roman" w:cs="Times New Roman"/>
          <w:b/>
          <w:sz w:val="24"/>
        </w:rPr>
      </w:pPr>
      <w:r w:rsidRPr="00560659">
        <w:rPr>
          <w:rFonts w:ascii="Times New Roman" w:hAnsi="Times New Roman" w:cs="Times New Roman"/>
          <w:b/>
          <w:sz w:val="24"/>
        </w:rPr>
        <w:t>Quality assessment for the included studies in meta-analysis</w:t>
      </w:r>
    </w:p>
    <w:p w:rsidR="00412160" w:rsidRPr="0030214A" w:rsidRDefault="00412160" w:rsidP="00412160">
      <w:pPr>
        <w:rPr>
          <w:rFonts w:ascii="Times New Roman" w:hAnsi="Times New Roman" w:cs="Times New Roman"/>
          <w:sz w:val="24"/>
        </w:rPr>
      </w:pPr>
      <w:r w:rsidRPr="0030214A">
        <w:rPr>
          <w:rFonts w:ascii="Times New Roman" w:hAnsi="Times New Roman" w:cs="Times New Roman"/>
          <w:sz w:val="24"/>
        </w:rPr>
        <w:t xml:space="preserve">Critical appraisal for </w:t>
      </w:r>
      <w:r>
        <w:rPr>
          <w:rFonts w:ascii="Times New Roman" w:hAnsi="Times New Roman" w:cs="Times New Roman"/>
          <w:sz w:val="24"/>
        </w:rPr>
        <w:t>case reports</w:t>
      </w:r>
      <w:r w:rsidRPr="0030214A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1557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107"/>
        <w:gridCol w:w="295"/>
        <w:gridCol w:w="295"/>
        <w:gridCol w:w="295"/>
        <w:gridCol w:w="331"/>
        <w:gridCol w:w="313"/>
        <w:gridCol w:w="384"/>
        <w:gridCol w:w="389"/>
        <w:gridCol w:w="449"/>
        <w:gridCol w:w="376"/>
        <w:gridCol w:w="393"/>
        <w:gridCol w:w="393"/>
        <w:gridCol w:w="463"/>
        <w:gridCol w:w="18"/>
        <w:gridCol w:w="331"/>
        <w:gridCol w:w="393"/>
        <w:gridCol w:w="394"/>
        <w:gridCol w:w="512"/>
        <w:gridCol w:w="328"/>
        <w:gridCol w:w="394"/>
        <w:gridCol w:w="394"/>
        <w:gridCol w:w="498"/>
        <w:gridCol w:w="341"/>
        <w:gridCol w:w="394"/>
        <w:gridCol w:w="394"/>
        <w:gridCol w:w="487"/>
        <w:gridCol w:w="366"/>
        <w:gridCol w:w="394"/>
        <w:gridCol w:w="394"/>
        <w:gridCol w:w="461"/>
        <w:gridCol w:w="377"/>
        <w:gridCol w:w="394"/>
        <w:gridCol w:w="394"/>
        <w:gridCol w:w="529"/>
        <w:gridCol w:w="900"/>
      </w:tblGrid>
      <w:tr w:rsidR="003A1D47" w:rsidRPr="000870EC" w:rsidTr="000870EC">
        <w:trPr>
          <w:trHeight w:val="239"/>
        </w:trPr>
        <w:tc>
          <w:tcPr>
            <w:tcW w:w="2107" w:type="dxa"/>
            <w:vMerge w:val="restart"/>
            <w:vAlign w:val="center"/>
          </w:tcPr>
          <w:p w:rsidR="003A1D47" w:rsidRPr="000870EC" w:rsidRDefault="003A1D47" w:rsidP="00B200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216" w:type="dxa"/>
            <w:gridSpan w:val="4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535" w:type="dxa"/>
            <w:gridSpan w:val="4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643" w:type="dxa"/>
            <w:gridSpan w:val="5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630" w:type="dxa"/>
            <w:gridSpan w:val="4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614" w:type="dxa"/>
            <w:gridSpan w:val="4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616" w:type="dxa"/>
            <w:gridSpan w:val="4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1615" w:type="dxa"/>
            <w:gridSpan w:val="4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1694" w:type="dxa"/>
            <w:gridSpan w:val="4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900" w:type="dxa"/>
            <w:vMerge w:val="restart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Quality score</w:t>
            </w:r>
          </w:p>
        </w:tc>
      </w:tr>
      <w:tr w:rsidR="003A1D47" w:rsidRPr="000870EC" w:rsidTr="000870EC">
        <w:trPr>
          <w:trHeight w:val="47"/>
        </w:trPr>
        <w:tc>
          <w:tcPr>
            <w:tcW w:w="2107" w:type="dxa"/>
            <w:vMerge/>
            <w:tcBorders>
              <w:bottom w:val="single" w:sz="4" w:space="0" w:color="auto"/>
            </w:tcBorders>
            <w:vAlign w:val="center"/>
          </w:tcPr>
          <w:p w:rsidR="003A1D47" w:rsidRPr="000870EC" w:rsidRDefault="003A1D47" w:rsidP="00B200D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5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5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5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31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3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49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6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3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3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63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49" w:type="dxa"/>
            <w:gridSpan w:val="2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3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12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8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98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41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87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6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61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7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4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29" w:type="dxa"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vMerge/>
          </w:tcPr>
          <w:p w:rsidR="003A1D47" w:rsidRPr="000870EC" w:rsidRDefault="003A1D47" w:rsidP="00B2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yat</w:t>
            </w:r>
            <w:proofErr w:type="spellEnd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halintshali</w:t>
            </w:r>
            <w:proofErr w:type="spellEnd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1970D3" w:rsidRPr="000870EC" w:rsidTr="000870EC">
        <w:trPr>
          <w:trHeight w:val="174"/>
        </w:trPr>
        <w:tc>
          <w:tcPr>
            <w:tcW w:w="210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Unal</w:t>
            </w:r>
            <w:proofErr w:type="spellEnd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Lee et al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oqaddem</w:t>
            </w:r>
            <w:proofErr w:type="spellEnd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zdnyakov</w:t>
            </w:r>
            <w:proofErr w:type="spellEnd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Grang</w:t>
            </w:r>
            <w:proofErr w:type="spellEnd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 xml:space="preserve"> and Lee, 2020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Aguillón</w:t>
            </w:r>
            <w:r w:rsidRPr="000870EC">
              <w:rPr>
                <w:rFonts w:ascii="Times New Roman" w:hAnsi="Times New Roman" w:cs="Times New Roman"/>
                <w:sz w:val="20"/>
                <w:szCs w:val="20"/>
              </w:rPr>
              <w:noBreakHyphen/>
              <w:t>Durán</w:t>
            </w:r>
            <w:proofErr w:type="spellEnd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 xml:space="preserve"> et al., 2021, 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hanayake</w:t>
            </w:r>
            <w:proofErr w:type="spellEnd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Zahid</w:t>
            </w:r>
            <w:proofErr w:type="spellEnd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Podder</w:t>
            </w:r>
            <w:proofErr w:type="spellEnd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 xml:space="preserve"> and Chowdhury, 2020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Asif et al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Win et al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033ACD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70D3" w:rsidRPr="000870E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 xml:space="preserve">Noh and </w:t>
            </w:r>
            <w:proofErr w:type="spellStart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Dronavalli</w:t>
            </w:r>
            <w:proofErr w:type="spellEnd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033ACD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ziny</w:t>
            </w:r>
            <w:proofErr w:type="spellEnd"/>
            <w:r w:rsidRPr="00087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033ACD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033ACD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Burda</w:t>
            </w:r>
            <w:proofErr w:type="spellEnd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etal</w:t>
            </w:r>
            <w:proofErr w:type="spellEnd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., 2021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033ACD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  <w:vAlign w:val="bottom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Cutler et al., 2020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033ACD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87.55</w:t>
            </w:r>
          </w:p>
        </w:tc>
      </w:tr>
      <w:tr w:rsidR="001970D3" w:rsidRPr="000870EC" w:rsidTr="000870EC">
        <w:trPr>
          <w:trHeight w:val="210"/>
        </w:trPr>
        <w:tc>
          <w:tcPr>
            <w:tcW w:w="210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Younest</w:t>
            </w:r>
            <w:proofErr w:type="spellEnd"/>
            <w:r w:rsidRPr="000870EC">
              <w:rPr>
                <w:rFonts w:ascii="Times New Roman" w:hAnsi="Times New Roman" w:cs="Times New Roman"/>
                <w:sz w:val="20"/>
                <w:szCs w:val="20"/>
              </w:rPr>
              <w:t xml:space="preserve"> al., 2022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1970D3" w:rsidRPr="000870EC" w:rsidRDefault="001970D3" w:rsidP="0019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1970D3" w:rsidRPr="000870EC" w:rsidRDefault="001970D3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970D3" w:rsidRPr="000870EC" w:rsidRDefault="00033ACD" w:rsidP="00197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</w:tc>
      </w:tr>
      <w:tr w:rsidR="00C1676B" w:rsidRPr="000870EC" w:rsidTr="000870EC">
        <w:trPr>
          <w:trHeight w:val="210"/>
        </w:trPr>
        <w:tc>
          <w:tcPr>
            <w:tcW w:w="2107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li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95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9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C1676B" w:rsidRPr="000870EC" w:rsidTr="000870EC">
        <w:trPr>
          <w:trHeight w:val="210"/>
        </w:trPr>
        <w:tc>
          <w:tcPr>
            <w:tcW w:w="2107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him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  <w:tc>
          <w:tcPr>
            <w:tcW w:w="295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9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C1676B" w:rsidRPr="000870EC" w:rsidRDefault="00C1676B" w:rsidP="00C16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C1676B" w:rsidRPr="000870EC" w:rsidRDefault="00C1676B" w:rsidP="00C16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0E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DE499F" w:rsidRPr="000870EC" w:rsidTr="000870EC">
        <w:trPr>
          <w:trHeight w:val="210"/>
        </w:trPr>
        <w:tc>
          <w:tcPr>
            <w:tcW w:w="2107" w:type="dxa"/>
          </w:tcPr>
          <w:p w:rsidR="00DE499F" w:rsidRPr="00D01934" w:rsidRDefault="00DE499F" w:rsidP="00DE49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1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onso</w:t>
            </w:r>
            <w:proofErr w:type="spellEnd"/>
            <w:r w:rsidRPr="00D01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2</w:t>
            </w:r>
          </w:p>
        </w:tc>
        <w:tc>
          <w:tcPr>
            <w:tcW w:w="295" w:type="dxa"/>
          </w:tcPr>
          <w:p w:rsidR="00DE499F" w:rsidRPr="00D01934" w:rsidRDefault="00DE499F" w:rsidP="00DE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93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</w:tcPr>
          <w:p w:rsidR="00DE499F" w:rsidRPr="00D01934" w:rsidRDefault="00DE499F" w:rsidP="00DE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93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8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</w:tcPr>
          <w:p w:rsidR="00DE499F" w:rsidRPr="00D01934" w:rsidRDefault="00DE499F" w:rsidP="00DE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93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gridSpan w:val="2"/>
          </w:tcPr>
          <w:p w:rsidR="00DE499F" w:rsidRPr="00D01934" w:rsidRDefault="00DE499F" w:rsidP="00DE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93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3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</w:tcPr>
          <w:p w:rsidR="00DE499F" w:rsidRPr="00D01934" w:rsidRDefault="00DE499F" w:rsidP="00DE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93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</w:tcPr>
          <w:p w:rsidR="00DE499F" w:rsidRPr="00D01934" w:rsidRDefault="00DE499F" w:rsidP="00DE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93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:rsidR="00DE499F" w:rsidRPr="00D01934" w:rsidRDefault="00DE499F" w:rsidP="00DE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93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77" w:type="dxa"/>
          </w:tcPr>
          <w:p w:rsidR="00DE499F" w:rsidRPr="00D01934" w:rsidRDefault="00DE499F" w:rsidP="00DE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93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499F" w:rsidRPr="00D01934" w:rsidRDefault="00DE499F" w:rsidP="00DE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1934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</w:tr>
    </w:tbl>
    <w:p w:rsidR="00412160" w:rsidRPr="006571EC" w:rsidRDefault="00412160" w:rsidP="00412160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A72D50">
        <w:rPr>
          <w:rFonts w:ascii="Times New Roman" w:hAnsi="Times New Roman" w:cs="Times New Roman"/>
          <w:b/>
          <w:i/>
          <w:sz w:val="20"/>
          <w:szCs w:val="20"/>
        </w:rPr>
        <w:t>Y=yes, N=no, U=unclear, NA=not applicable, &lt;60%=low</w:t>
      </w:r>
      <w:proofErr w:type="gramStart"/>
      <w:r w:rsidRPr="00A72D50">
        <w:rPr>
          <w:rFonts w:ascii="Times New Roman" w:hAnsi="Times New Roman" w:cs="Times New Roman"/>
          <w:b/>
          <w:i/>
          <w:sz w:val="20"/>
          <w:szCs w:val="20"/>
        </w:rPr>
        <w:t>,60</w:t>
      </w:r>
      <w:proofErr w:type="gramEnd"/>
      <w:r w:rsidRPr="00A72D50">
        <w:rPr>
          <w:rFonts w:ascii="Times New Roman" w:hAnsi="Times New Roman" w:cs="Times New Roman"/>
          <w:b/>
          <w:i/>
          <w:sz w:val="20"/>
          <w:szCs w:val="20"/>
        </w:rPr>
        <w:t xml:space="preserve">-80%=medium, &gt;80%=high quality </w:t>
      </w:r>
    </w:p>
    <w:p w:rsidR="00412160" w:rsidRDefault="0041216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12160" w:rsidSect="0041216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F7FBD"/>
    <w:multiLevelType w:val="hybridMultilevel"/>
    <w:tmpl w:val="D9BCAC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1C21EB"/>
    <w:multiLevelType w:val="hybridMultilevel"/>
    <w:tmpl w:val="B3D0D9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4857FF"/>
    <w:multiLevelType w:val="multilevel"/>
    <w:tmpl w:val="13FC219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YwNLQwMDU0MzMzt7BQ0lEKTi0uzszPAykwsqwFAHaWmS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5w5dzd09xp9ewzt5pvspe09sf55twze5f&quot;&gt;My EndNote Library&lt;record-ids&gt;&lt;item&gt;7311&lt;/item&gt;&lt;item&gt;7316&lt;/item&gt;&lt;item&gt;7324&lt;/item&gt;&lt;item&gt;7326&lt;/item&gt;&lt;item&gt;7328&lt;/item&gt;&lt;item&gt;7337&lt;/item&gt;&lt;item&gt;7342&lt;/item&gt;&lt;item&gt;7345&lt;/item&gt;&lt;item&gt;7377&lt;/item&gt;&lt;item&gt;7387&lt;/item&gt;&lt;item&gt;7401&lt;/item&gt;&lt;item&gt;7405&lt;/item&gt;&lt;item&gt;7418&lt;/item&gt;&lt;item&gt;7420&lt;/item&gt;&lt;item&gt;7424&lt;/item&gt;&lt;item&gt;7434&lt;/item&gt;&lt;item&gt;7436&lt;/item&gt;&lt;item&gt;7442&lt;/item&gt;&lt;item&gt;7447&lt;/item&gt;&lt;item&gt;7463&lt;/item&gt;&lt;item&gt;7491&lt;/item&gt;&lt;item&gt;7497&lt;/item&gt;&lt;item&gt;7511&lt;/item&gt;&lt;item&gt;7515&lt;/item&gt;&lt;item&gt;7529&lt;/item&gt;&lt;item&gt;7532&lt;/item&gt;&lt;item&gt;7553&lt;/item&gt;&lt;item&gt;7559&lt;/item&gt;&lt;item&gt;7562&lt;/item&gt;&lt;item&gt;7566&lt;/item&gt;&lt;item&gt;7579&lt;/item&gt;&lt;item&gt;7593&lt;/item&gt;&lt;item&gt;7595&lt;/item&gt;&lt;item&gt;7597&lt;/item&gt;&lt;item&gt;7604&lt;/item&gt;&lt;item&gt;7605&lt;/item&gt;&lt;item&gt;7612&lt;/item&gt;&lt;item&gt;7927&lt;/item&gt;&lt;item&gt;9815&lt;/item&gt;&lt;item&gt;9838&lt;/item&gt;&lt;item&gt;9840&lt;/item&gt;&lt;item&gt;9846&lt;/item&gt;&lt;item&gt;13150&lt;/item&gt;&lt;item&gt;13157&lt;/item&gt;&lt;item&gt;22142&lt;/item&gt;&lt;item&gt;22374&lt;/item&gt;&lt;item&gt;22376&lt;/item&gt;&lt;item&gt;22381&lt;/item&gt;&lt;item&gt;22383&lt;/item&gt;&lt;item&gt;22458&lt;/item&gt;&lt;item&gt;22459&lt;/item&gt;&lt;item&gt;22461&lt;/item&gt;&lt;item&gt;22463&lt;/item&gt;&lt;item&gt;22474&lt;/item&gt;&lt;item&gt;22482&lt;/item&gt;&lt;item&gt;22484&lt;/item&gt;&lt;item&gt;22488&lt;/item&gt;&lt;item&gt;22493&lt;/item&gt;&lt;item&gt;22496&lt;/item&gt;&lt;item&gt;22498&lt;/item&gt;&lt;item&gt;22499&lt;/item&gt;&lt;item&gt;22501&lt;/item&gt;&lt;item&gt;22502&lt;/item&gt;&lt;item&gt;22503&lt;/item&gt;&lt;item&gt;22505&lt;/item&gt;&lt;item&gt;22509&lt;/item&gt;&lt;/record-ids&gt;&lt;/item&gt;&lt;/Libraries&gt;"/>
  </w:docVars>
  <w:rsids>
    <w:rsidRoot w:val="004F4D87"/>
    <w:rsid w:val="00000235"/>
    <w:rsid w:val="00000EAF"/>
    <w:rsid w:val="00000F62"/>
    <w:rsid w:val="00002980"/>
    <w:rsid w:val="000047C8"/>
    <w:rsid w:val="00005786"/>
    <w:rsid w:val="00007481"/>
    <w:rsid w:val="00007514"/>
    <w:rsid w:val="00010FEF"/>
    <w:rsid w:val="00011368"/>
    <w:rsid w:val="000114BE"/>
    <w:rsid w:val="00011540"/>
    <w:rsid w:val="00011620"/>
    <w:rsid w:val="0001383C"/>
    <w:rsid w:val="000145E1"/>
    <w:rsid w:val="00016673"/>
    <w:rsid w:val="00016FC6"/>
    <w:rsid w:val="000172AF"/>
    <w:rsid w:val="0001793A"/>
    <w:rsid w:val="0002128C"/>
    <w:rsid w:val="00021FD0"/>
    <w:rsid w:val="00023309"/>
    <w:rsid w:val="00026C79"/>
    <w:rsid w:val="000271E4"/>
    <w:rsid w:val="000279F5"/>
    <w:rsid w:val="00027C4A"/>
    <w:rsid w:val="00030600"/>
    <w:rsid w:val="0003263A"/>
    <w:rsid w:val="00032D34"/>
    <w:rsid w:val="00033498"/>
    <w:rsid w:val="00033A84"/>
    <w:rsid w:val="00033A87"/>
    <w:rsid w:val="00033ACD"/>
    <w:rsid w:val="00036769"/>
    <w:rsid w:val="00036B57"/>
    <w:rsid w:val="000371B9"/>
    <w:rsid w:val="0003764E"/>
    <w:rsid w:val="000379E1"/>
    <w:rsid w:val="00040206"/>
    <w:rsid w:val="0004066F"/>
    <w:rsid w:val="00040E9A"/>
    <w:rsid w:val="000415BD"/>
    <w:rsid w:val="00041FBD"/>
    <w:rsid w:val="00042391"/>
    <w:rsid w:val="0004248A"/>
    <w:rsid w:val="000424FE"/>
    <w:rsid w:val="00042E56"/>
    <w:rsid w:val="00043DB7"/>
    <w:rsid w:val="00044BEE"/>
    <w:rsid w:val="00044EE2"/>
    <w:rsid w:val="00045BE1"/>
    <w:rsid w:val="0004608D"/>
    <w:rsid w:val="0004624E"/>
    <w:rsid w:val="0004787F"/>
    <w:rsid w:val="00050BA6"/>
    <w:rsid w:val="00050F2B"/>
    <w:rsid w:val="00052B19"/>
    <w:rsid w:val="00052ED0"/>
    <w:rsid w:val="00053172"/>
    <w:rsid w:val="00054419"/>
    <w:rsid w:val="00054443"/>
    <w:rsid w:val="00055789"/>
    <w:rsid w:val="000621DD"/>
    <w:rsid w:val="00062D89"/>
    <w:rsid w:val="00065D1C"/>
    <w:rsid w:val="00067E69"/>
    <w:rsid w:val="0007002E"/>
    <w:rsid w:val="000709A2"/>
    <w:rsid w:val="000711F2"/>
    <w:rsid w:val="00071E29"/>
    <w:rsid w:val="00072547"/>
    <w:rsid w:val="00072ED8"/>
    <w:rsid w:val="00073372"/>
    <w:rsid w:val="00075345"/>
    <w:rsid w:val="00075397"/>
    <w:rsid w:val="00076731"/>
    <w:rsid w:val="0007686E"/>
    <w:rsid w:val="00081492"/>
    <w:rsid w:val="000825C6"/>
    <w:rsid w:val="00082CEC"/>
    <w:rsid w:val="00083556"/>
    <w:rsid w:val="000836A2"/>
    <w:rsid w:val="00083E2A"/>
    <w:rsid w:val="00084577"/>
    <w:rsid w:val="000860F4"/>
    <w:rsid w:val="000870EC"/>
    <w:rsid w:val="00090E89"/>
    <w:rsid w:val="0009130E"/>
    <w:rsid w:val="000918CC"/>
    <w:rsid w:val="00092805"/>
    <w:rsid w:val="00092F19"/>
    <w:rsid w:val="00093296"/>
    <w:rsid w:val="00093D4D"/>
    <w:rsid w:val="00095EFE"/>
    <w:rsid w:val="00096772"/>
    <w:rsid w:val="000971F4"/>
    <w:rsid w:val="000A0E37"/>
    <w:rsid w:val="000A1312"/>
    <w:rsid w:val="000A2576"/>
    <w:rsid w:val="000A324A"/>
    <w:rsid w:val="000A3617"/>
    <w:rsid w:val="000A3A4E"/>
    <w:rsid w:val="000A4FCD"/>
    <w:rsid w:val="000A5049"/>
    <w:rsid w:val="000A5C21"/>
    <w:rsid w:val="000A685B"/>
    <w:rsid w:val="000A7AB6"/>
    <w:rsid w:val="000B0700"/>
    <w:rsid w:val="000B0724"/>
    <w:rsid w:val="000B101E"/>
    <w:rsid w:val="000B1D81"/>
    <w:rsid w:val="000B1ED8"/>
    <w:rsid w:val="000B2171"/>
    <w:rsid w:val="000B3BB0"/>
    <w:rsid w:val="000B6968"/>
    <w:rsid w:val="000B6A6E"/>
    <w:rsid w:val="000C0B71"/>
    <w:rsid w:val="000C6D46"/>
    <w:rsid w:val="000C772A"/>
    <w:rsid w:val="000C77CA"/>
    <w:rsid w:val="000C77CE"/>
    <w:rsid w:val="000D2430"/>
    <w:rsid w:val="000D64A0"/>
    <w:rsid w:val="000E02E8"/>
    <w:rsid w:val="000E0F44"/>
    <w:rsid w:val="000E1D97"/>
    <w:rsid w:val="000E3AD2"/>
    <w:rsid w:val="000E4A84"/>
    <w:rsid w:val="000E4A92"/>
    <w:rsid w:val="000E7817"/>
    <w:rsid w:val="000F05C4"/>
    <w:rsid w:val="000F0E43"/>
    <w:rsid w:val="000F1289"/>
    <w:rsid w:val="000F15D3"/>
    <w:rsid w:val="000F1C80"/>
    <w:rsid w:val="000F2E37"/>
    <w:rsid w:val="000F2F57"/>
    <w:rsid w:val="000F378E"/>
    <w:rsid w:val="000F4186"/>
    <w:rsid w:val="000F5211"/>
    <w:rsid w:val="00102A12"/>
    <w:rsid w:val="00104951"/>
    <w:rsid w:val="00104B69"/>
    <w:rsid w:val="00105C1C"/>
    <w:rsid w:val="00107734"/>
    <w:rsid w:val="00110962"/>
    <w:rsid w:val="00110E42"/>
    <w:rsid w:val="00111880"/>
    <w:rsid w:val="00112FC4"/>
    <w:rsid w:val="00113A25"/>
    <w:rsid w:val="00115265"/>
    <w:rsid w:val="001160DB"/>
    <w:rsid w:val="00116728"/>
    <w:rsid w:val="00116A81"/>
    <w:rsid w:val="00116A98"/>
    <w:rsid w:val="00120815"/>
    <w:rsid w:val="00121CE3"/>
    <w:rsid w:val="00122D74"/>
    <w:rsid w:val="00123F66"/>
    <w:rsid w:val="001245C6"/>
    <w:rsid w:val="001264E6"/>
    <w:rsid w:val="00127CC0"/>
    <w:rsid w:val="0013180B"/>
    <w:rsid w:val="00131A3C"/>
    <w:rsid w:val="0013274A"/>
    <w:rsid w:val="00132A35"/>
    <w:rsid w:val="0013442D"/>
    <w:rsid w:val="00134D75"/>
    <w:rsid w:val="00135120"/>
    <w:rsid w:val="00137DDD"/>
    <w:rsid w:val="00137E44"/>
    <w:rsid w:val="00140146"/>
    <w:rsid w:val="0014051B"/>
    <w:rsid w:val="0014052F"/>
    <w:rsid w:val="00140F28"/>
    <w:rsid w:val="001410C8"/>
    <w:rsid w:val="00141A3E"/>
    <w:rsid w:val="00144AE7"/>
    <w:rsid w:val="00145062"/>
    <w:rsid w:val="001457CD"/>
    <w:rsid w:val="00151978"/>
    <w:rsid w:val="0015531C"/>
    <w:rsid w:val="001555C7"/>
    <w:rsid w:val="00157F17"/>
    <w:rsid w:val="001612B1"/>
    <w:rsid w:val="0016195E"/>
    <w:rsid w:val="001622AB"/>
    <w:rsid w:val="00162AA4"/>
    <w:rsid w:val="001631B5"/>
    <w:rsid w:val="00163DD6"/>
    <w:rsid w:val="0016538B"/>
    <w:rsid w:val="00165844"/>
    <w:rsid w:val="001658F2"/>
    <w:rsid w:val="00166604"/>
    <w:rsid w:val="00166B82"/>
    <w:rsid w:val="00167B1A"/>
    <w:rsid w:val="00170679"/>
    <w:rsid w:val="001709E9"/>
    <w:rsid w:val="001714E5"/>
    <w:rsid w:val="00171872"/>
    <w:rsid w:val="00171EB7"/>
    <w:rsid w:val="00173D05"/>
    <w:rsid w:val="00175CA2"/>
    <w:rsid w:val="00176378"/>
    <w:rsid w:val="001774ED"/>
    <w:rsid w:val="00177FA1"/>
    <w:rsid w:val="0018043D"/>
    <w:rsid w:val="00180CD1"/>
    <w:rsid w:val="001811D8"/>
    <w:rsid w:val="00182154"/>
    <w:rsid w:val="0018322D"/>
    <w:rsid w:val="00184062"/>
    <w:rsid w:val="00184A7E"/>
    <w:rsid w:val="00186395"/>
    <w:rsid w:val="00187DF3"/>
    <w:rsid w:val="00191979"/>
    <w:rsid w:val="00192841"/>
    <w:rsid w:val="00192BDA"/>
    <w:rsid w:val="00194A87"/>
    <w:rsid w:val="0019623C"/>
    <w:rsid w:val="001965BC"/>
    <w:rsid w:val="001970D3"/>
    <w:rsid w:val="00197B3D"/>
    <w:rsid w:val="001A0395"/>
    <w:rsid w:val="001A0DBC"/>
    <w:rsid w:val="001A208D"/>
    <w:rsid w:val="001A30C3"/>
    <w:rsid w:val="001A3B42"/>
    <w:rsid w:val="001A405D"/>
    <w:rsid w:val="001A5729"/>
    <w:rsid w:val="001A59F9"/>
    <w:rsid w:val="001A68B4"/>
    <w:rsid w:val="001A73BF"/>
    <w:rsid w:val="001A7ABD"/>
    <w:rsid w:val="001B31F0"/>
    <w:rsid w:val="001B342C"/>
    <w:rsid w:val="001B350E"/>
    <w:rsid w:val="001B449E"/>
    <w:rsid w:val="001B486E"/>
    <w:rsid w:val="001B6032"/>
    <w:rsid w:val="001B68F7"/>
    <w:rsid w:val="001B7BCD"/>
    <w:rsid w:val="001C0A4B"/>
    <w:rsid w:val="001C1B90"/>
    <w:rsid w:val="001C3298"/>
    <w:rsid w:val="001C3C85"/>
    <w:rsid w:val="001C663C"/>
    <w:rsid w:val="001D07FD"/>
    <w:rsid w:val="001D0A9F"/>
    <w:rsid w:val="001D14A6"/>
    <w:rsid w:val="001D2A90"/>
    <w:rsid w:val="001D3510"/>
    <w:rsid w:val="001D42FA"/>
    <w:rsid w:val="001D4834"/>
    <w:rsid w:val="001D640E"/>
    <w:rsid w:val="001D6BA7"/>
    <w:rsid w:val="001E177E"/>
    <w:rsid w:val="001E1BB1"/>
    <w:rsid w:val="001E2250"/>
    <w:rsid w:val="001E2E1A"/>
    <w:rsid w:val="001E6689"/>
    <w:rsid w:val="001E70A8"/>
    <w:rsid w:val="001F105B"/>
    <w:rsid w:val="001F1B5F"/>
    <w:rsid w:val="001F2881"/>
    <w:rsid w:val="001F3629"/>
    <w:rsid w:val="001F3F44"/>
    <w:rsid w:val="001F5CFA"/>
    <w:rsid w:val="001F5CFB"/>
    <w:rsid w:val="002008EA"/>
    <w:rsid w:val="00200D1B"/>
    <w:rsid w:val="00201476"/>
    <w:rsid w:val="00203A70"/>
    <w:rsid w:val="00204BA8"/>
    <w:rsid w:val="00206C19"/>
    <w:rsid w:val="00207485"/>
    <w:rsid w:val="00207E44"/>
    <w:rsid w:val="00211884"/>
    <w:rsid w:val="002124E7"/>
    <w:rsid w:val="0021276D"/>
    <w:rsid w:val="00212C75"/>
    <w:rsid w:val="00213FE9"/>
    <w:rsid w:val="002159B6"/>
    <w:rsid w:val="00217F05"/>
    <w:rsid w:val="0022150C"/>
    <w:rsid w:val="002217F9"/>
    <w:rsid w:val="00221DC1"/>
    <w:rsid w:val="0022350F"/>
    <w:rsid w:val="00224F70"/>
    <w:rsid w:val="00226EAB"/>
    <w:rsid w:val="00227ED6"/>
    <w:rsid w:val="00230613"/>
    <w:rsid w:val="00231BB3"/>
    <w:rsid w:val="002328CF"/>
    <w:rsid w:val="00234702"/>
    <w:rsid w:val="00234B92"/>
    <w:rsid w:val="00234D44"/>
    <w:rsid w:val="00236BD9"/>
    <w:rsid w:val="00240658"/>
    <w:rsid w:val="0024185B"/>
    <w:rsid w:val="00241A0F"/>
    <w:rsid w:val="00241F3D"/>
    <w:rsid w:val="002427D8"/>
    <w:rsid w:val="00242C89"/>
    <w:rsid w:val="00243642"/>
    <w:rsid w:val="00243E8C"/>
    <w:rsid w:val="002455CB"/>
    <w:rsid w:val="00245720"/>
    <w:rsid w:val="00245B8B"/>
    <w:rsid w:val="00246426"/>
    <w:rsid w:val="00247411"/>
    <w:rsid w:val="00247AC5"/>
    <w:rsid w:val="00251404"/>
    <w:rsid w:val="002537E4"/>
    <w:rsid w:val="00253E40"/>
    <w:rsid w:val="002561B8"/>
    <w:rsid w:val="002613F2"/>
    <w:rsid w:val="00261F2C"/>
    <w:rsid w:val="00262B70"/>
    <w:rsid w:val="002630F0"/>
    <w:rsid w:val="00265018"/>
    <w:rsid w:val="00266288"/>
    <w:rsid w:val="00270301"/>
    <w:rsid w:val="00271194"/>
    <w:rsid w:val="00272DE2"/>
    <w:rsid w:val="002733BE"/>
    <w:rsid w:val="00274D34"/>
    <w:rsid w:val="002760F9"/>
    <w:rsid w:val="002767A6"/>
    <w:rsid w:val="0027692F"/>
    <w:rsid w:val="0027708F"/>
    <w:rsid w:val="002813E0"/>
    <w:rsid w:val="00281508"/>
    <w:rsid w:val="00282349"/>
    <w:rsid w:val="002837BE"/>
    <w:rsid w:val="00285273"/>
    <w:rsid w:val="00290767"/>
    <w:rsid w:val="002910E9"/>
    <w:rsid w:val="00291D53"/>
    <w:rsid w:val="00293783"/>
    <w:rsid w:val="002937A3"/>
    <w:rsid w:val="00294BEB"/>
    <w:rsid w:val="002950F7"/>
    <w:rsid w:val="00297A1A"/>
    <w:rsid w:val="002A0216"/>
    <w:rsid w:val="002A022F"/>
    <w:rsid w:val="002A1682"/>
    <w:rsid w:val="002A3F21"/>
    <w:rsid w:val="002A51C2"/>
    <w:rsid w:val="002A5334"/>
    <w:rsid w:val="002A64A9"/>
    <w:rsid w:val="002A685C"/>
    <w:rsid w:val="002A75EA"/>
    <w:rsid w:val="002A7767"/>
    <w:rsid w:val="002B0C47"/>
    <w:rsid w:val="002B0CE1"/>
    <w:rsid w:val="002B15D7"/>
    <w:rsid w:val="002B20D1"/>
    <w:rsid w:val="002B25C9"/>
    <w:rsid w:val="002B4915"/>
    <w:rsid w:val="002B593B"/>
    <w:rsid w:val="002B59E6"/>
    <w:rsid w:val="002B5FA6"/>
    <w:rsid w:val="002B6723"/>
    <w:rsid w:val="002C09CF"/>
    <w:rsid w:val="002C0CC5"/>
    <w:rsid w:val="002C0FBD"/>
    <w:rsid w:val="002C10B0"/>
    <w:rsid w:val="002C1286"/>
    <w:rsid w:val="002C3BE3"/>
    <w:rsid w:val="002C4383"/>
    <w:rsid w:val="002C57FC"/>
    <w:rsid w:val="002C7E9B"/>
    <w:rsid w:val="002D067F"/>
    <w:rsid w:val="002D09F4"/>
    <w:rsid w:val="002D180B"/>
    <w:rsid w:val="002D1BDA"/>
    <w:rsid w:val="002D1E76"/>
    <w:rsid w:val="002D1E96"/>
    <w:rsid w:val="002D49A4"/>
    <w:rsid w:val="002D4BBE"/>
    <w:rsid w:val="002D50E1"/>
    <w:rsid w:val="002D519D"/>
    <w:rsid w:val="002D5658"/>
    <w:rsid w:val="002D5695"/>
    <w:rsid w:val="002D595D"/>
    <w:rsid w:val="002D5FEF"/>
    <w:rsid w:val="002D60D5"/>
    <w:rsid w:val="002D6148"/>
    <w:rsid w:val="002D76DA"/>
    <w:rsid w:val="002D771D"/>
    <w:rsid w:val="002E013B"/>
    <w:rsid w:val="002E014A"/>
    <w:rsid w:val="002E10A5"/>
    <w:rsid w:val="002E1759"/>
    <w:rsid w:val="002E18CB"/>
    <w:rsid w:val="002E1C5A"/>
    <w:rsid w:val="002E2083"/>
    <w:rsid w:val="002E3207"/>
    <w:rsid w:val="002E53E9"/>
    <w:rsid w:val="002E5645"/>
    <w:rsid w:val="002E5837"/>
    <w:rsid w:val="002E7A77"/>
    <w:rsid w:val="002E7ECC"/>
    <w:rsid w:val="002F0348"/>
    <w:rsid w:val="002F03F1"/>
    <w:rsid w:val="002F0664"/>
    <w:rsid w:val="002F3ABE"/>
    <w:rsid w:val="002F3F49"/>
    <w:rsid w:val="002F3F96"/>
    <w:rsid w:val="002F409E"/>
    <w:rsid w:val="002F544E"/>
    <w:rsid w:val="002F5794"/>
    <w:rsid w:val="002F67E6"/>
    <w:rsid w:val="0030245D"/>
    <w:rsid w:val="00302EEA"/>
    <w:rsid w:val="003031F9"/>
    <w:rsid w:val="003046B6"/>
    <w:rsid w:val="00304FA0"/>
    <w:rsid w:val="0030515B"/>
    <w:rsid w:val="00305268"/>
    <w:rsid w:val="003053CD"/>
    <w:rsid w:val="003059C6"/>
    <w:rsid w:val="00307A4B"/>
    <w:rsid w:val="00307D77"/>
    <w:rsid w:val="003107E7"/>
    <w:rsid w:val="0031080A"/>
    <w:rsid w:val="00311BDB"/>
    <w:rsid w:val="00311FF3"/>
    <w:rsid w:val="003120D6"/>
    <w:rsid w:val="003121E8"/>
    <w:rsid w:val="003153AB"/>
    <w:rsid w:val="00315B45"/>
    <w:rsid w:val="00315E2C"/>
    <w:rsid w:val="00316B40"/>
    <w:rsid w:val="00316E80"/>
    <w:rsid w:val="0032060A"/>
    <w:rsid w:val="003206DE"/>
    <w:rsid w:val="003221EE"/>
    <w:rsid w:val="003243D4"/>
    <w:rsid w:val="00325698"/>
    <w:rsid w:val="00325FD7"/>
    <w:rsid w:val="00327E82"/>
    <w:rsid w:val="00331D8B"/>
    <w:rsid w:val="00332CE4"/>
    <w:rsid w:val="003338D2"/>
    <w:rsid w:val="00333F5B"/>
    <w:rsid w:val="00334859"/>
    <w:rsid w:val="0033553F"/>
    <w:rsid w:val="0033617B"/>
    <w:rsid w:val="00336A13"/>
    <w:rsid w:val="00343C7E"/>
    <w:rsid w:val="003444C4"/>
    <w:rsid w:val="0034483D"/>
    <w:rsid w:val="00345B49"/>
    <w:rsid w:val="00346618"/>
    <w:rsid w:val="0034761F"/>
    <w:rsid w:val="00352E37"/>
    <w:rsid w:val="00354901"/>
    <w:rsid w:val="00354F3D"/>
    <w:rsid w:val="00355226"/>
    <w:rsid w:val="00355542"/>
    <w:rsid w:val="00356E71"/>
    <w:rsid w:val="00357EE6"/>
    <w:rsid w:val="00360859"/>
    <w:rsid w:val="00361B67"/>
    <w:rsid w:val="00361C18"/>
    <w:rsid w:val="003627FD"/>
    <w:rsid w:val="003632C8"/>
    <w:rsid w:val="00364762"/>
    <w:rsid w:val="00365EF8"/>
    <w:rsid w:val="00365F9D"/>
    <w:rsid w:val="00366568"/>
    <w:rsid w:val="00370393"/>
    <w:rsid w:val="003703EE"/>
    <w:rsid w:val="003706BC"/>
    <w:rsid w:val="00371053"/>
    <w:rsid w:val="00371FAA"/>
    <w:rsid w:val="00373224"/>
    <w:rsid w:val="00373BD3"/>
    <w:rsid w:val="0037503A"/>
    <w:rsid w:val="00375F06"/>
    <w:rsid w:val="00377004"/>
    <w:rsid w:val="00377FDA"/>
    <w:rsid w:val="0038074A"/>
    <w:rsid w:val="00382DAF"/>
    <w:rsid w:val="00382EB5"/>
    <w:rsid w:val="003830C6"/>
    <w:rsid w:val="00383D0A"/>
    <w:rsid w:val="00385DFF"/>
    <w:rsid w:val="0038714C"/>
    <w:rsid w:val="003900F9"/>
    <w:rsid w:val="00390740"/>
    <w:rsid w:val="0039090C"/>
    <w:rsid w:val="00391D45"/>
    <w:rsid w:val="00393F91"/>
    <w:rsid w:val="00394547"/>
    <w:rsid w:val="00395912"/>
    <w:rsid w:val="00396DE7"/>
    <w:rsid w:val="003971BC"/>
    <w:rsid w:val="00397E08"/>
    <w:rsid w:val="003A0629"/>
    <w:rsid w:val="003A1D47"/>
    <w:rsid w:val="003A261F"/>
    <w:rsid w:val="003A56B2"/>
    <w:rsid w:val="003A6BFA"/>
    <w:rsid w:val="003A6CC9"/>
    <w:rsid w:val="003B0FBD"/>
    <w:rsid w:val="003B10BF"/>
    <w:rsid w:val="003B1463"/>
    <w:rsid w:val="003B1A2E"/>
    <w:rsid w:val="003B41C1"/>
    <w:rsid w:val="003B432E"/>
    <w:rsid w:val="003B6267"/>
    <w:rsid w:val="003C305C"/>
    <w:rsid w:val="003C4B30"/>
    <w:rsid w:val="003C4F9A"/>
    <w:rsid w:val="003C52BC"/>
    <w:rsid w:val="003C52C1"/>
    <w:rsid w:val="003C5E7C"/>
    <w:rsid w:val="003C76AB"/>
    <w:rsid w:val="003C781E"/>
    <w:rsid w:val="003D18BD"/>
    <w:rsid w:val="003D2319"/>
    <w:rsid w:val="003D4736"/>
    <w:rsid w:val="003D5B82"/>
    <w:rsid w:val="003D6AA5"/>
    <w:rsid w:val="003D73C4"/>
    <w:rsid w:val="003E3C16"/>
    <w:rsid w:val="003E4938"/>
    <w:rsid w:val="003E5D25"/>
    <w:rsid w:val="003F0583"/>
    <w:rsid w:val="003F075E"/>
    <w:rsid w:val="003F0D6A"/>
    <w:rsid w:val="003F0D7F"/>
    <w:rsid w:val="003F2A28"/>
    <w:rsid w:val="003F3D19"/>
    <w:rsid w:val="003F6D14"/>
    <w:rsid w:val="003F73E3"/>
    <w:rsid w:val="003F7990"/>
    <w:rsid w:val="004026D8"/>
    <w:rsid w:val="0040302E"/>
    <w:rsid w:val="004040F0"/>
    <w:rsid w:val="00404471"/>
    <w:rsid w:val="00406889"/>
    <w:rsid w:val="00406891"/>
    <w:rsid w:val="0041031B"/>
    <w:rsid w:val="004109BA"/>
    <w:rsid w:val="00411D01"/>
    <w:rsid w:val="00411DCD"/>
    <w:rsid w:val="00412160"/>
    <w:rsid w:val="0041274C"/>
    <w:rsid w:val="0041349E"/>
    <w:rsid w:val="00414164"/>
    <w:rsid w:val="004162C4"/>
    <w:rsid w:val="00416D81"/>
    <w:rsid w:val="00416F07"/>
    <w:rsid w:val="00417373"/>
    <w:rsid w:val="004173CC"/>
    <w:rsid w:val="004201E9"/>
    <w:rsid w:val="00420DF9"/>
    <w:rsid w:val="00422171"/>
    <w:rsid w:val="004238BB"/>
    <w:rsid w:val="004246F5"/>
    <w:rsid w:val="00425DA0"/>
    <w:rsid w:val="00425FEF"/>
    <w:rsid w:val="00426D11"/>
    <w:rsid w:val="004276CB"/>
    <w:rsid w:val="00427BB8"/>
    <w:rsid w:val="0043052C"/>
    <w:rsid w:val="004321BC"/>
    <w:rsid w:val="00433758"/>
    <w:rsid w:val="00435959"/>
    <w:rsid w:val="00436747"/>
    <w:rsid w:val="00437F50"/>
    <w:rsid w:val="00442553"/>
    <w:rsid w:val="0044311D"/>
    <w:rsid w:val="00443E81"/>
    <w:rsid w:val="00445FCB"/>
    <w:rsid w:val="00446596"/>
    <w:rsid w:val="00446C89"/>
    <w:rsid w:val="00447600"/>
    <w:rsid w:val="0045046B"/>
    <w:rsid w:val="00450B71"/>
    <w:rsid w:val="00450BE2"/>
    <w:rsid w:val="00450FBC"/>
    <w:rsid w:val="0045181B"/>
    <w:rsid w:val="00451BB1"/>
    <w:rsid w:val="00451FF1"/>
    <w:rsid w:val="00452177"/>
    <w:rsid w:val="00453022"/>
    <w:rsid w:val="0045324B"/>
    <w:rsid w:val="0045394D"/>
    <w:rsid w:val="0045535B"/>
    <w:rsid w:val="004557F7"/>
    <w:rsid w:val="004559B5"/>
    <w:rsid w:val="00456097"/>
    <w:rsid w:val="0045673C"/>
    <w:rsid w:val="00460A31"/>
    <w:rsid w:val="00461689"/>
    <w:rsid w:val="0046197C"/>
    <w:rsid w:val="004619F8"/>
    <w:rsid w:val="00461E12"/>
    <w:rsid w:val="004638EF"/>
    <w:rsid w:val="00464C9F"/>
    <w:rsid w:val="004663BE"/>
    <w:rsid w:val="004676A0"/>
    <w:rsid w:val="00471701"/>
    <w:rsid w:val="00471D8D"/>
    <w:rsid w:val="004741E1"/>
    <w:rsid w:val="00474CE6"/>
    <w:rsid w:val="00480F48"/>
    <w:rsid w:val="004816CA"/>
    <w:rsid w:val="00484EED"/>
    <w:rsid w:val="00487933"/>
    <w:rsid w:val="00487EA4"/>
    <w:rsid w:val="00490025"/>
    <w:rsid w:val="00490739"/>
    <w:rsid w:val="00492AD1"/>
    <w:rsid w:val="00493C45"/>
    <w:rsid w:val="00497325"/>
    <w:rsid w:val="00497372"/>
    <w:rsid w:val="00497736"/>
    <w:rsid w:val="00497B43"/>
    <w:rsid w:val="004A2AAB"/>
    <w:rsid w:val="004A372F"/>
    <w:rsid w:val="004A4486"/>
    <w:rsid w:val="004A45CB"/>
    <w:rsid w:val="004A5BEB"/>
    <w:rsid w:val="004A5F94"/>
    <w:rsid w:val="004A74FD"/>
    <w:rsid w:val="004B08A7"/>
    <w:rsid w:val="004B0EE1"/>
    <w:rsid w:val="004B1375"/>
    <w:rsid w:val="004B41C4"/>
    <w:rsid w:val="004B51A2"/>
    <w:rsid w:val="004B5590"/>
    <w:rsid w:val="004C000B"/>
    <w:rsid w:val="004C0678"/>
    <w:rsid w:val="004C0B06"/>
    <w:rsid w:val="004C0BB7"/>
    <w:rsid w:val="004C1371"/>
    <w:rsid w:val="004C1729"/>
    <w:rsid w:val="004C2A55"/>
    <w:rsid w:val="004C2D98"/>
    <w:rsid w:val="004C413E"/>
    <w:rsid w:val="004C4719"/>
    <w:rsid w:val="004C4A79"/>
    <w:rsid w:val="004C6B7D"/>
    <w:rsid w:val="004C701A"/>
    <w:rsid w:val="004D0BE1"/>
    <w:rsid w:val="004D3777"/>
    <w:rsid w:val="004D3D9D"/>
    <w:rsid w:val="004D4379"/>
    <w:rsid w:val="004D6759"/>
    <w:rsid w:val="004D6920"/>
    <w:rsid w:val="004D69B6"/>
    <w:rsid w:val="004D6BCE"/>
    <w:rsid w:val="004D6C46"/>
    <w:rsid w:val="004D6F81"/>
    <w:rsid w:val="004D770F"/>
    <w:rsid w:val="004E032D"/>
    <w:rsid w:val="004E3A01"/>
    <w:rsid w:val="004E5E03"/>
    <w:rsid w:val="004F2D02"/>
    <w:rsid w:val="004F340F"/>
    <w:rsid w:val="004F4127"/>
    <w:rsid w:val="004F44DB"/>
    <w:rsid w:val="004F49F6"/>
    <w:rsid w:val="004F4D87"/>
    <w:rsid w:val="004F50CA"/>
    <w:rsid w:val="004F58E7"/>
    <w:rsid w:val="004F5EED"/>
    <w:rsid w:val="004F62B1"/>
    <w:rsid w:val="004F6B5E"/>
    <w:rsid w:val="004F77F1"/>
    <w:rsid w:val="004F7DFF"/>
    <w:rsid w:val="0050002E"/>
    <w:rsid w:val="00500283"/>
    <w:rsid w:val="00501A3D"/>
    <w:rsid w:val="00502E86"/>
    <w:rsid w:val="005033C7"/>
    <w:rsid w:val="00503464"/>
    <w:rsid w:val="005054A2"/>
    <w:rsid w:val="00505E1E"/>
    <w:rsid w:val="00506575"/>
    <w:rsid w:val="00510991"/>
    <w:rsid w:val="00510D5F"/>
    <w:rsid w:val="00510EDD"/>
    <w:rsid w:val="00510F78"/>
    <w:rsid w:val="00511089"/>
    <w:rsid w:val="00512BD1"/>
    <w:rsid w:val="00512FCE"/>
    <w:rsid w:val="005138FA"/>
    <w:rsid w:val="00513AA5"/>
    <w:rsid w:val="00514F5F"/>
    <w:rsid w:val="005166B4"/>
    <w:rsid w:val="005169EC"/>
    <w:rsid w:val="005171C1"/>
    <w:rsid w:val="005179DB"/>
    <w:rsid w:val="0052207D"/>
    <w:rsid w:val="00523223"/>
    <w:rsid w:val="00523992"/>
    <w:rsid w:val="00523C41"/>
    <w:rsid w:val="00524AD9"/>
    <w:rsid w:val="0052749F"/>
    <w:rsid w:val="00530F8C"/>
    <w:rsid w:val="00532143"/>
    <w:rsid w:val="0053385F"/>
    <w:rsid w:val="00533C13"/>
    <w:rsid w:val="00533DFC"/>
    <w:rsid w:val="005345EB"/>
    <w:rsid w:val="00534E2B"/>
    <w:rsid w:val="005351B4"/>
    <w:rsid w:val="0053533C"/>
    <w:rsid w:val="0053717F"/>
    <w:rsid w:val="0053767D"/>
    <w:rsid w:val="005379A5"/>
    <w:rsid w:val="005407BF"/>
    <w:rsid w:val="00541A1A"/>
    <w:rsid w:val="00541C17"/>
    <w:rsid w:val="00541D71"/>
    <w:rsid w:val="005426E4"/>
    <w:rsid w:val="00542FDD"/>
    <w:rsid w:val="00543258"/>
    <w:rsid w:val="0054600E"/>
    <w:rsid w:val="00547F93"/>
    <w:rsid w:val="00550239"/>
    <w:rsid w:val="00550D49"/>
    <w:rsid w:val="00550D4F"/>
    <w:rsid w:val="00551200"/>
    <w:rsid w:val="0055123C"/>
    <w:rsid w:val="0055133E"/>
    <w:rsid w:val="00552707"/>
    <w:rsid w:val="00552DFE"/>
    <w:rsid w:val="00553436"/>
    <w:rsid w:val="00553DC9"/>
    <w:rsid w:val="005567F4"/>
    <w:rsid w:val="00557401"/>
    <w:rsid w:val="00557DDA"/>
    <w:rsid w:val="00560394"/>
    <w:rsid w:val="005610A5"/>
    <w:rsid w:val="00561B8D"/>
    <w:rsid w:val="00562021"/>
    <w:rsid w:val="005621E5"/>
    <w:rsid w:val="00564A25"/>
    <w:rsid w:val="005652E4"/>
    <w:rsid w:val="00565534"/>
    <w:rsid w:val="00567D06"/>
    <w:rsid w:val="00570CBD"/>
    <w:rsid w:val="00570EF9"/>
    <w:rsid w:val="005734B1"/>
    <w:rsid w:val="00574031"/>
    <w:rsid w:val="00574D19"/>
    <w:rsid w:val="00574DD5"/>
    <w:rsid w:val="00577C71"/>
    <w:rsid w:val="00580BBF"/>
    <w:rsid w:val="005821BB"/>
    <w:rsid w:val="005828D3"/>
    <w:rsid w:val="00583297"/>
    <w:rsid w:val="005835A4"/>
    <w:rsid w:val="00583D9C"/>
    <w:rsid w:val="0058649E"/>
    <w:rsid w:val="00586EB4"/>
    <w:rsid w:val="00590853"/>
    <w:rsid w:val="00592B0C"/>
    <w:rsid w:val="00593CB5"/>
    <w:rsid w:val="00594F02"/>
    <w:rsid w:val="005961CE"/>
    <w:rsid w:val="00596A58"/>
    <w:rsid w:val="00597B8E"/>
    <w:rsid w:val="00597C3B"/>
    <w:rsid w:val="005A07F9"/>
    <w:rsid w:val="005A1539"/>
    <w:rsid w:val="005A50D9"/>
    <w:rsid w:val="005A5D03"/>
    <w:rsid w:val="005A68A8"/>
    <w:rsid w:val="005A7317"/>
    <w:rsid w:val="005A799E"/>
    <w:rsid w:val="005B0840"/>
    <w:rsid w:val="005B09E9"/>
    <w:rsid w:val="005B4D07"/>
    <w:rsid w:val="005B4E2E"/>
    <w:rsid w:val="005B5438"/>
    <w:rsid w:val="005B69E2"/>
    <w:rsid w:val="005B6E86"/>
    <w:rsid w:val="005C02E3"/>
    <w:rsid w:val="005C08A6"/>
    <w:rsid w:val="005C17B0"/>
    <w:rsid w:val="005C2BFE"/>
    <w:rsid w:val="005C2D72"/>
    <w:rsid w:val="005C3199"/>
    <w:rsid w:val="005C3430"/>
    <w:rsid w:val="005C34CD"/>
    <w:rsid w:val="005C4A83"/>
    <w:rsid w:val="005C506B"/>
    <w:rsid w:val="005C55AE"/>
    <w:rsid w:val="005C5E57"/>
    <w:rsid w:val="005C74AB"/>
    <w:rsid w:val="005C75AB"/>
    <w:rsid w:val="005D3F54"/>
    <w:rsid w:val="005D58F9"/>
    <w:rsid w:val="005D72C4"/>
    <w:rsid w:val="005E0EA5"/>
    <w:rsid w:val="005E124E"/>
    <w:rsid w:val="005E1CF6"/>
    <w:rsid w:val="005E21C6"/>
    <w:rsid w:val="005E2264"/>
    <w:rsid w:val="005E2E53"/>
    <w:rsid w:val="005E4E13"/>
    <w:rsid w:val="005E5AE2"/>
    <w:rsid w:val="005E626F"/>
    <w:rsid w:val="005E7EA5"/>
    <w:rsid w:val="005F1FDD"/>
    <w:rsid w:val="005F233F"/>
    <w:rsid w:val="005F249E"/>
    <w:rsid w:val="005F3146"/>
    <w:rsid w:val="005F75CA"/>
    <w:rsid w:val="00600209"/>
    <w:rsid w:val="0060182A"/>
    <w:rsid w:val="00601B96"/>
    <w:rsid w:val="006022F8"/>
    <w:rsid w:val="00602C8E"/>
    <w:rsid w:val="00603092"/>
    <w:rsid w:val="006033F5"/>
    <w:rsid w:val="00603796"/>
    <w:rsid w:val="00603A3B"/>
    <w:rsid w:val="006056D6"/>
    <w:rsid w:val="006075EA"/>
    <w:rsid w:val="006079DE"/>
    <w:rsid w:val="0061093D"/>
    <w:rsid w:val="006113D4"/>
    <w:rsid w:val="0061186A"/>
    <w:rsid w:val="00612B97"/>
    <w:rsid w:val="00612D67"/>
    <w:rsid w:val="006147ED"/>
    <w:rsid w:val="00614F7A"/>
    <w:rsid w:val="006151D3"/>
    <w:rsid w:val="00616156"/>
    <w:rsid w:val="00616F99"/>
    <w:rsid w:val="00617530"/>
    <w:rsid w:val="00620E58"/>
    <w:rsid w:val="006220BA"/>
    <w:rsid w:val="00622B05"/>
    <w:rsid w:val="00622D95"/>
    <w:rsid w:val="0062448A"/>
    <w:rsid w:val="00624693"/>
    <w:rsid w:val="00625C15"/>
    <w:rsid w:val="00626044"/>
    <w:rsid w:val="006269CF"/>
    <w:rsid w:val="00626F76"/>
    <w:rsid w:val="00631281"/>
    <w:rsid w:val="00633F34"/>
    <w:rsid w:val="00635621"/>
    <w:rsid w:val="0063636D"/>
    <w:rsid w:val="00636411"/>
    <w:rsid w:val="00636CA0"/>
    <w:rsid w:val="0064015E"/>
    <w:rsid w:val="00643156"/>
    <w:rsid w:val="00643435"/>
    <w:rsid w:val="006457EE"/>
    <w:rsid w:val="00645CB4"/>
    <w:rsid w:val="00646C87"/>
    <w:rsid w:val="006470B1"/>
    <w:rsid w:val="00647617"/>
    <w:rsid w:val="006509C1"/>
    <w:rsid w:val="00652EA4"/>
    <w:rsid w:val="00653037"/>
    <w:rsid w:val="006534D5"/>
    <w:rsid w:val="006545E6"/>
    <w:rsid w:val="00655013"/>
    <w:rsid w:val="0065656B"/>
    <w:rsid w:val="0065747F"/>
    <w:rsid w:val="00660032"/>
    <w:rsid w:val="006605AC"/>
    <w:rsid w:val="0066074E"/>
    <w:rsid w:val="0066136E"/>
    <w:rsid w:val="00661A1E"/>
    <w:rsid w:val="00662075"/>
    <w:rsid w:val="006635C8"/>
    <w:rsid w:val="00664E65"/>
    <w:rsid w:val="00667359"/>
    <w:rsid w:val="006675D0"/>
    <w:rsid w:val="0067006D"/>
    <w:rsid w:val="0067080E"/>
    <w:rsid w:val="00670B79"/>
    <w:rsid w:val="00672390"/>
    <w:rsid w:val="00673905"/>
    <w:rsid w:val="00674C4B"/>
    <w:rsid w:val="006757B6"/>
    <w:rsid w:val="0067582B"/>
    <w:rsid w:val="00677047"/>
    <w:rsid w:val="00680009"/>
    <w:rsid w:val="00680682"/>
    <w:rsid w:val="00681123"/>
    <w:rsid w:val="006813B2"/>
    <w:rsid w:val="00681C90"/>
    <w:rsid w:val="00681E89"/>
    <w:rsid w:val="0068228C"/>
    <w:rsid w:val="00683317"/>
    <w:rsid w:val="00684EE8"/>
    <w:rsid w:val="00686C91"/>
    <w:rsid w:val="00690E6B"/>
    <w:rsid w:val="006928BE"/>
    <w:rsid w:val="00692F73"/>
    <w:rsid w:val="00693610"/>
    <w:rsid w:val="00693A20"/>
    <w:rsid w:val="00693AF8"/>
    <w:rsid w:val="0069414D"/>
    <w:rsid w:val="006966CC"/>
    <w:rsid w:val="006A0019"/>
    <w:rsid w:val="006A1F2A"/>
    <w:rsid w:val="006A299D"/>
    <w:rsid w:val="006A2A86"/>
    <w:rsid w:val="006A33B6"/>
    <w:rsid w:val="006A3DCF"/>
    <w:rsid w:val="006A3E28"/>
    <w:rsid w:val="006A3F9A"/>
    <w:rsid w:val="006A5144"/>
    <w:rsid w:val="006A52B4"/>
    <w:rsid w:val="006A6C75"/>
    <w:rsid w:val="006B0AA7"/>
    <w:rsid w:val="006B0BCB"/>
    <w:rsid w:val="006B19B0"/>
    <w:rsid w:val="006B284E"/>
    <w:rsid w:val="006B2F12"/>
    <w:rsid w:val="006B3027"/>
    <w:rsid w:val="006B4D9C"/>
    <w:rsid w:val="006B5695"/>
    <w:rsid w:val="006B6889"/>
    <w:rsid w:val="006B6AC4"/>
    <w:rsid w:val="006B7833"/>
    <w:rsid w:val="006B7FE2"/>
    <w:rsid w:val="006C1F5F"/>
    <w:rsid w:val="006C42F4"/>
    <w:rsid w:val="006C50CD"/>
    <w:rsid w:val="006C5958"/>
    <w:rsid w:val="006C7367"/>
    <w:rsid w:val="006D090B"/>
    <w:rsid w:val="006D2593"/>
    <w:rsid w:val="006D3959"/>
    <w:rsid w:val="006D3EB5"/>
    <w:rsid w:val="006D6784"/>
    <w:rsid w:val="006D76ED"/>
    <w:rsid w:val="006D7C50"/>
    <w:rsid w:val="006E1C86"/>
    <w:rsid w:val="006E21FE"/>
    <w:rsid w:val="006E34D2"/>
    <w:rsid w:val="006E401C"/>
    <w:rsid w:val="006E4025"/>
    <w:rsid w:val="006E4B4E"/>
    <w:rsid w:val="006E501F"/>
    <w:rsid w:val="006F04FB"/>
    <w:rsid w:val="006F0536"/>
    <w:rsid w:val="006F1149"/>
    <w:rsid w:val="006F2259"/>
    <w:rsid w:val="006F28CC"/>
    <w:rsid w:val="006F2E08"/>
    <w:rsid w:val="006F321A"/>
    <w:rsid w:val="006F3563"/>
    <w:rsid w:val="006F5048"/>
    <w:rsid w:val="006F51DA"/>
    <w:rsid w:val="006F6B0C"/>
    <w:rsid w:val="006F7C00"/>
    <w:rsid w:val="00700EEC"/>
    <w:rsid w:val="00701A4A"/>
    <w:rsid w:val="00702222"/>
    <w:rsid w:val="007028A8"/>
    <w:rsid w:val="007037FC"/>
    <w:rsid w:val="00703810"/>
    <w:rsid w:val="00703BC2"/>
    <w:rsid w:val="00704F06"/>
    <w:rsid w:val="007062EB"/>
    <w:rsid w:val="00706332"/>
    <w:rsid w:val="0071039B"/>
    <w:rsid w:val="007121A8"/>
    <w:rsid w:val="00713D12"/>
    <w:rsid w:val="007146C2"/>
    <w:rsid w:val="00714A85"/>
    <w:rsid w:val="00715BE6"/>
    <w:rsid w:val="00715E99"/>
    <w:rsid w:val="00716845"/>
    <w:rsid w:val="00716876"/>
    <w:rsid w:val="00716B91"/>
    <w:rsid w:val="007170B0"/>
    <w:rsid w:val="007179E0"/>
    <w:rsid w:val="00717F40"/>
    <w:rsid w:val="00720659"/>
    <w:rsid w:val="00722115"/>
    <w:rsid w:val="00725D98"/>
    <w:rsid w:val="00726667"/>
    <w:rsid w:val="007268D8"/>
    <w:rsid w:val="00726C42"/>
    <w:rsid w:val="0072700D"/>
    <w:rsid w:val="007277F6"/>
    <w:rsid w:val="00727E36"/>
    <w:rsid w:val="0073107C"/>
    <w:rsid w:val="00731163"/>
    <w:rsid w:val="00731D0F"/>
    <w:rsid w:val="00732031"/>
    <w:rsid w:val="00733765"/>
    <w:rsid w:val="00737FF0"/>
    <w:rsid w:val="007403E3"/>
    <w:rsid w:val="00740949"/>
    <w:rsid w:val="007413FD"/>
    <w:rsid w:val="00743363"/>
    <w:rsid w:val="00743818"/>
    <w:rsid w:val="00744988"/>
    <w:rsid w:val="007462C9"/>
    <w:rsid w:val="00746681"/>
    <w:rsid w:val="007467E8"/>
    <w:rsid w:val="007505FB"/>
    <w:rsid w:val="007507E5"/>
    <w:rsid w:val="007528D3"/>
    <w:rsid w:val="00752C1E"/>
    <w:rsid w:val="00753E18"/>
    <w:rsid w:val="00756A1B"/>
    <w:rsid w:val="00757587"/>
    <w:rsid w:val="00757A3D"/>
    <w:rsid w:val="00760478"/>
    <w:rsid w:val="00760629"/>
    <w:rsid w:val="007615DF"/>
    <w:rsid w:val="007621A9"/>
    <w:rsid w:val="00762626"/>
    <w:rsid w:val="00762984"/>
    <w:rsid w:val="00762B35"/>
    <w:rsid w:val="00762C28"/>
    <w:rsid w:val="00763CA6"/>
    <w:rsid w:val="00766232"/>
    <w:rsid w:val="007662B5"/>
    <w:rsid w:val="007674BF"/>
    <w:rsid w:val="0077009C"/>
    <w:rsid w:val="007713F5"/>
    <w:rsid w:val="00771CD3"/>
    <w:rsid w:val="007727A9"/>
    <w:rsid w:val="00772F51"/>
    <w:rsid w:val="0077337E"/>
    <w:rsid w:val="007735E8"/>
    <w:rsid w:val="00773E6C"/>
    <w:rsid w:val="00775A06"/>
    <w:rsid w:val="00775D93"/>
    <w:rsid w:val="00776657"/>
    <w:rsid w:val="007767F2"/>
    <w:rsid w:val="0077774B"/>
    <w:rsid w:val="00777F45"/>
    <w:rsid w:val="00780A3B"/>
    <w:rsid w:val="00781178"/>
    <w:rsid w:val="00785217"/>
    <w:rsid w:val="00787A97"/>
    <w:rsid w:val="007904A9"/>
    <w:rsid w:val="00790B3D"/>
    <w:rsid w:val="0079243E"/>
    <w:rsid w:val="0079432C"/>
    <w:rsid w:val="00796220"/>
    <w:rsid w:val="007965FC"/>
    <w:rsid w:val="00796ADF"/>
    <w:rsid w:val="00797050"/>
    <w:rsid w:val="00797474"/>
    <w:rsid w:val="00797FA5"/>
    <w:rsid w:val="007A1759"/>
    <w:rsid w:val="007A1B92"/>
    <w:rsid w:val="007A1E0F"/>
    <w:rsid w:val="007A2E47"/>
    <w:rsid w:val="007A30D3"/>
    <w:rsid w:val="007A3841"/>
    <w:rsid w:val="007A3D97"/>
    <w:rsid w:val="007A5473"/>
    <w:rsid w:val="007A5B6B"/>
    <w:rsid w:val="007B0603"/>
    <w:rsid w:val="007B0F67"/>
    <w:rsid w:val="007B2FE9"/>
    <w:rsid w:val="007B327B"/>
    <w:rsid w:val="007B481D"/>
    <w:rsid w:val="007B4EBB"/>
    <w:rsid w:val="007B4F6B"/>
    <w:rsid w:val="007B5CA8"/>
    <w:rsid w:val="007B5F95"/>
    <w:rsid w:val="007B63A7"/>
    <w:rsid w:val="007B780B"/>
    <w:rsid w:val="007B7DF3"/>
    <w:rsid w:val="007C0D50"/>
    <w:rsid w:val="007C186F"/>
    <w:rsid w:val="007C19E0"/>
    <w:rsid w:val="007C1D3B"/>
    <w:rsid w:val="007C21E8"/>
    <w:rsid w:val="007C3FC5"/>
    <w:rsid w:val="007C4DAE"/>
    <w:rsid w:val="007C72D6"/>
    <w:rsid w:val="007C7A0E"/>
    <w:rsid w:val="007D057D"/>
    <w:rsid w:val="007D17F2"/>
    <w:rsid w:val="007D22DA"/>
    <w:rsid w:val="007D2C19"/>
    <w:rsid w:val="007D4299"/>
    <w:rsid w:val="007D6113"/>
    <w:rsid w:val="007D68F2"/>
    <w:rsid w:val="007D6950"/>
    <w:rsid w:val="007D78F4"/>
    <w:rsid w:val="007D7BAF"/>
    <w:rsid w:val="007E0DB4"/>
    <w:rsid w:val="007E1CE9"/>
    <w:rsid w:val="007E2948"/>
    <w:rsid w:val="007E30FB"/>
    <w:rsid w:val="007E45EA"/>
    <w:rsid w:val="007E5EC4"/>
    <w:rsid w:val="007E75B1"/>
    <w:rsid w:val="007E7AB0"/>
    <w:rsid w:val="007F1E2B"/>
    <w:rsid w:val="007F2224"/>
    <w:rsid w:val="007F2B49"/>
    <w:rsid w:val="007F36A3"/>
    <w:rsid w:val="007F473B"/>
    <w:rsid w:val="007F5B83"/>
    <w:rsid w:val="007F6548"/>
    <w:rsid w:val="007F7FE8"/>
    <w:rsid w:val="0080041E"/>
    <w:rsid w:val="00800F09"/>
    <w:rsid w:val="008012FB"/>
    <w:rsid w:val="00802843"/>
    <w:rsid w:val="008031A7"/>
    <w:rsid w:val="00803227"/>
    <w:rsid w:val="00803A0E"/>
    <w:rsid w:val="008043AD"/>
    <w:rsid w:val="00804D74"/>
    <w:rsid w:val="0080542E"/>
    <w:rsid w:val="0080573D"/>
    <w:rsid w:val="00805BA2"/>
    <w:rsid w:val="00805F43"/>
    <w:rsid w:val="0080755C"/>
    <w:rsid w:val="00810B9E"/>
    <w:rsid w:val="00813422"/>
    <w:rsid w:val="00813A06"/>
    <w:rsid w:val="00814CBD"/>
    <w:rsid w:val="00814CD4"/>
    <w:rsid w:val="00814DFB"/>
    <w:rsid w:val="00815748"/>
    <w:rsid w:val="008173C3"/>
    <w:rsid w:val="00821151"/>
    <w:rsid w:val="0082125F"/>
    <w:rsid w:val="00823EB6"/>
    <w:rsid w:val="00826506"/>
    <w:rsid w:val="00827463"/>
    <w:rsid w:val="00830E34"/>
    <w:rsid w:val="00830F58"/>
    <w:rsid w:val="00831BC7"/>
    <w:rsid w:val="00831F6A"/>
    <w:rsid w:val="0083257D"/>
    <w:rsid w:val="00835B4E"/>
    <w:rsid w:val="008372CA"/>
    <w:rsid w:val="0083750C"/>
    <w:rsid w:val="008377AC"/>
    <w:rsid w:val="00837A2D"/>
    <w:rsid w:val="00837EA6"/>
    <w:rsid w:val="00840134"/>
    <w:rsid w:val="0084119D"/>
    <w:rsid w:val="00844B31"/>
    <w:rsid w:val="008461EB"/>
    <w:rsid w:val="00846627"/>
    <w:rsid w:val="008477E9"/>
    <w:rsid w:val="00847E44"/>
    <w:rsid w:val="00847EC3"/>
    <w:rsid w:val="008507B1"/>
    <w:rsid w:val="00850C5D"/>
    <w:rsid w:val="00850C85"/>
    <w:rsid w:val="00852250"/>
    <w:rsid w:val="00853C59"/>
    <w:rsid w:val="00855064"/>
    <w:rsid w:val="0085546A"/>
    <w:rsid w:val="008559B7"/>
    <w:rsid w:val="00855F79"/>
    <w:rsid w:val="00856977"/>
    <w:rsid w:val="008600A9"/>
    <w:rsid w:val="00860C3B"/>
    <w:rsid w:val="008611C0"/>
    <w:rsid w:val="00863B5D"/>
    <w:rsid w:val="00863FA1"/>
    <w:rsid w:val="0086420C"/>
    <w:rsid w:val="00864684"/>
    <w:rsid w:val="00864730"/>
    <w:rsid w:val="008658C2"/>
    <w:rsid w:val="00866283"/>
    <w:rsid w:val="008663F9"/>
    <w:rsid w:val="00867A8F"/>
    <w:rsid w:val="00870A4D"/>
    <w:rsid w:val="00870B40"/>
    <w:rsid w:val="00870DCC"/>
    <w:rsid w:val="008715E0"/>
    <w:rsid w:val="008716A5"/>
    <w:rsid w:val="0087401F"/>
    <w:rsid w:val="008743A9"/>
    <w:rsid w:val="0087463A"/>
    <w:rsid w:val="008764FB"/>
    <w:rsid w:val="00880FAC"/>
    <w:rsid w:val="0088138C"/>
    <w:rsid w:val="008848DF"/>
    <w:rsid w:val="008853E6"/>
    <w:rsid w:val="0088552C"/>
    <w:rsid w:val="008855DF"/>
    <w:rsid w:val="00885672"/>
    <w:rsid w:val="008910E8"/>
    <w:rsid w:val="008912EF"/>
    <w:rsid w:val="008924A9"/>
    <w:rsid w:val="00892E85"/>
    <w:rsid w:val="00893573"/>
    <w:rsid w:val="00893976"/>
    <w:rsid w:val="00893E30"/>
    <w:rsid w:val="008945B3"/>
    <w:rsid w:val="0089608E"/>
    <w:rsid w:val="00897092"/>
    <w:rsid w:val="008A32C4"/>
    <w:rsid w:val="008A340B"/>
    <w:rsid w:val="008A449C"/>
    <w:rsid w:val="008A4E27"/>
    <w:rsid w:val="008A597A"/>
    <w:rsid w:val="008A5ECF"/>
    <w:rsid w:val="008A68F2"/>
    <w:rsid w:val="008A6FFC"/>
    <w:rsid w:val="008B20D6"/>
    <w:rsid w:val="008B43A3"/>
    <w:rsid w:val="008B4A93"/>
    <w:rsid w:val="008B7F89"/>
    <w:rsid w:val="008C00C7"/>
    <w:rsid w:val="008C1524"/>
    <w:rsid w:val="008C1F0A"/>
    <w:rsid w:val="008C25E2"/>
    <w:rsid w:val="008C3003"/>
    <w:rsid w:val="008C3851"/>
    <w:rsid w:val="008C3B5B"/>
    <w:rsid w:val="008C4376"/>
    <w:rsid w:val="008C52B4"/>
    <w:rsid w:val="008C52DA"/>
    <w:rsid w:val="008C6439"/>
    <w:rsid w:val="008C6A2E"/>
    <w:rsid w:val="008D09DC"/>
    <w:rsid w:val="008D1142"/>
    <w:rsid w:val="008D20D7"/>
    <w:rsid w:val="008D37D3"/>
    <w:rsid w:val="008D44C4"/>
    <w:rsid w:val="008D4B4B"/>
    <w:rsid w:val="008D554C"/>
    <w:rsid w:val="008D6EAF"/>
    <w:rsid w:val="008D717E"/>
    <w:rsid w:val="008E2492"/>
    <w:rsid w:val="008E34EB"/>
    <w:rsid w:val="008E56C5"/>
    <w:rsid w:val="008E6358"/>
    <w:rsid w:val="008E79E1"/>
    <w:rsid w:val="008F09B5"/>
    <w:rsid w:val="008F0BF5"/>
    <w:rsid w:val="008F1717"/>
    <w:rsid w:val="008F2CF0"/>
    <w:rsid w:val="008F3ACF"/>
    <w:rsid w:val="008F430E"/>
    <w:rsid w:val="008F473E"/>
    <w:rsid w:val="008F6284"/>
    <w:rsid w:val="008F703F"/>
    <w:rsid w:val="008F7D82"/>
    <w:rsid w:val="00900412"/>
    <w:rsid w:val="009021BC"/>
    <w:rsid w:val="00902E61"/>
    <w:rsid w:val="0090326B"/>
    <w:rsid w:val="00903560"/>
    <w:rsid w:val="00903A65"/>
    <w:rsid w:val="00904105"/>
    <w:rsid w:val="0090624E"/>
    <w:rsid w:val="009063A5"/>
    <w:rsid w:val="009069FE"/>
    <w:rsid w:val="0090795C"/>
    <w:rsid w:val="00907DF9"/>
    <w:rsid w:val="0091009C"/>
    <w:rsid w:val="009100BD"/>
    <w:rsid w:val="0091294F"/>
    <w:rsid w:val="00913CFA"/>
    <w:rsid w:val="00915477"/>
    <w:rsid w:val="00915887"/>
    <w:rsid w:val="009159C1"/>
    <w:rsid w:val="00915D6A"/>
    <w:rsid w:val="009162DD"/>
    <w:rsid w:val="0091671B"/>
    <w:rsid w:val="00916C7C"/>
    <w:rsid w:val="009173C6"/>
    <w:rsid w:val="00917524"/>
    <w:rsid w:val="00917934"/>
    <w:rsid w:val="00922B18"/>
    <w:rsid w:val="00922FCF"/>
    <w:rsid w:val="00924348"/>
    <w:rsid w:val="00926C3A"/>
    <w:rsid w:val="00926F91"/>
    <w:rsid w:val="0092735C"/>
    <w:rsid w:val="00930F61"/>
    <w:rsid w:val="00932860"/>
    <w:rsid w:val="0093398B"/>
    <w:rsid w:val="00933A1D"/>
    <w:rsid w:val="00935EB0"/>
    <w:rsid w:val="00937F10"/>
    <w:rsid w:val="009405D8"/>
    <w:rsid w:val="00940C64"/>
    <w:rsid w:val="00941AC5"/>
    <w:rsid w:val="00942F23"/>
    <w:rsid w:val="00946297"/>
    <w:rsid w:val="009472DE"/>
    <w:rsid w:val="00947C23"/>
    <w:rsid w:val="00950EBB"/>
    <w:rsid w:val="009535D0"/>
    <w:rsid w:val="00954552"/>
    <w:rsid w:val="0095477B"/>
    <w:rsid w:val="0095749E"/>
    <w:rsid w:val="00960242"/>
    <w:rsid w:val="009607EF"/>
    <w:rsid w:val="00960CCF"/>
    <w:rsid w:val="00960DB9"/>
    <w:rsid w:val="00961049"/>
    <w:rsid w:val="00961A97"/>
    <w:rsid w:val="00963D6D"/>
    <w:rsid w:val="009641DE"/>
    <w:rsid w:val="00964B8A"/>
    <w:rsid w:val="00965ED5"/>
    <w:rsid w:val="00966C13"/>
    <w:rsid w:val="00966D62"/>
    <w:rsid w:val="00967B62"/>
    <w:rsid w:val="0097008C"/>
    <w:rsid w:val="00970B63"/>
    <w:rsid w:val="00970F3B"/>
    <w:rsid w:val="0097158A"/>
    <w:rsid w:val="00971CA8"/>
    <w:rsid w:val="009735AA"/>
    <w:rsid w:val="0097368E"/>
    <w:rsid w:val="0097374C"/>
    <w:rsid w:val="00974425"/>
    <w:rsid w:val="009756C0"/>
    <w:rsid w:val="00975758"/>
    <w:rsid w:val="00976702"/>
    <w:rsid w:val="00977177"/>
    <w:rsid w:val="0097719F"/>
    <w:rsid w:val="00977835"/>
    <w:rsid w:val="00977C2D"/>
    <w:rsid w:val="00980EA5"/>
    <w:rsid w:val="0098150A"/>
    <w:rsid w:val="00981F22"/>
    <w:rsid w:val="00983217"/>
    <w:rsid w:val="0098674A"/>
    <w:rsid w:val="00986D92"/>
    <w:rsid w:val="00990EF1"/>
    <w:rsid w:val="00991BA2"/>
    <w:rsid w:val="00993970"/>
    <w:rsid w:val="009946AA"/>
    <w:rsid w:val="00994B7E"/>
    <w:rsid w:val="00995FB0"/>
    <w:rsid w:val="0099752A"/>
    <w:rsid w:val="00997EE9"/>
    <w:rsid w:val="009A136E"/>
    <w:rsid w:val="009A19E7"/>
    <w:rsid w:val="009A42F7"/>
    <w:rsid w:val="009A59E1"/>
    <w:rsid w:val="009A614C"/>
    <w:rsid w:val="009A6477"/>
    <w:rsid w:val="009A7057"/>
    <w:rsid w:val="009B092B"/>
    <w:rsid w:val="009B09F5"/>
    <w:rsid w:val="009B1C41"/>
    <w:rsid w:val="009B20FE"/>
    <w:rsid w:val="009B46DD"/>
    <w:rsid w:val="009B65C2"/>
    <w:rsid w:val="009B7082"/>
    <w:rsid w:val="009B7B2E"/>
    <w:rsid w:val="009C0667"/>
    <w:rsid w:val="009C1027"/>
    <w:rsid w:val="009C1725"/>
    <w:rsid w:val="009C20A3"/>
    <w:rsid w:val="009C4BA0"/>
    <w:rsid w:val="009C6A07"/>
    <w:rsid w:val="009C7634"/>
    <w:rsid w:val="009C7A4E"/>
    <w:rsid w:val="009D078D"/>
    <w:rsid w:val="009D0A8E"/>
    <w:rsid w:val="009D0AEE"/>
    <w:rsid w:val="009D0C28"/>
    <w:rsid w:val="009D1EEB"/>
    <w:rsid w:val="009D2707"/>
    <w:rsid w:val="009D526D"/>
    <w:rsid w:val="009D5730"/>
    <w:rsid w:val="009D5E7A"/>
    <w:rsid w:val="009D75D6"/>
    <w:rsid w:val="009E075B"/>
    <w:rsid w:val="009E0880"/>
    <w:rsid w:val="009E11A1"/>
    <w:rsid w:val="009E389A"/>
    <w:rsid w:val="009E3BF7"/>
    <w:rsid w:val="009E514D"/>
    <w:rsid w:val="009E52CE"/>
    <w:rsid w:val="009E5377"/>
    <w:rsid w:val="009E6EC6"/>
    <w:rsid w:val="009E6F76"/>
    <w:rsid w:val="009E728C"/>
    <w:rsid w:val="009F07D4"/>
    <w:rsid w:val="009F1362"/>
    <w:rsid w:val="009F1C89"/>
    <w:rsid w:val="009F217E"/>
    <w:rsid w:val="009F264E"/>
    <w:rsid w:val="009F2691"/>
    <w:rsid w:val="009F2F27"/>
    <w:rsid w:val="009F32E1"/>
    <w:rsid w:val="009F3328"/>
    <w:rsid w:val="009F3B3C"/>
    <w:rsid w:val="009F3BAD"/>
    <w:rsid w:val="009F3DB2"/>
    <w:rsid w:val="009F56AE"/>
    <w:rsid w:val="009F5819"/>
    <w:rsid w:val="009F6875"/>
    <w:rsid w:val="009F6E2E"/>
    <w:rsid w:val="009F6F03"/>
    <w:rsid w:val="009F79FF"/>
    <w:rsid w:val="009F7C71"/>
    <w:rsid w:val="00A00C38"/>
    <w:rsid w:val="00A01164"/>
    <w:rsid w:val="00A02608"/>
    <w:rsid w:val="00A035C0"/>
    <w:rsid w:val="00A05080"/>
    <w:rsid w:val="00A0582B"/>
    <w:rsid w:val="00A05D82"/>
    <w:rsid w:val="00A07033"/>
    <w:rsid w:val="00A071FA"/>
    <w:rsid w:val="00A0761F"/>
    <w:rsid w:val="00A07F23"/>
    <w:rsid w:val="00A1017B"/>
    <w:rsid w:val="00A10A39"/>
    <w:rsid w:val="00A11320"/>
    <w:rsid w:val="00A11B30"/>
    <w:rsid w:val="00A11C05"/>
    <w:rsid w:val="00A11D5B"/>
    <w:rsid w:val="00A126CE"/>
    <w:rsid w:val="00A12826"/>
    <w:rsid w:val="00A1399B"/>
    <w:rsid w:val="00A14646"/>
    <w:rsid w:val="00A17C92"/>
    <w:rsid w:val="00A21CCB"/>
    <w:rsid w:val="00A23B24"/>
    <w:rsid w:val="00A23FB7"/>
    <w:rsid w:val="00A27880"/>
    <w:rsid w:val="00A27D94"/>
    <w:rsid w:val="00A313F6"/>
    <w:rsid w:val="00A319FD"/>
    <w:rsid w:val="00A31A75"/>
    <w:rsid w:val="00A338BF"/>
    <w:rsid w:val="00A33AA2"/>
    <w:rsid w:val="00A350EC"/>
    <w:rsid w:val="00A375DE"/>
    <w:rsid w:val="00A379D2"/>
    <w:rsid w:val="00A37EB4"/>
    <w:rsid w:val="00A4113B"/>
    <w:rsid w:val="00A414B4"/>
    <w:rsid w:val="00A4163B"/>
    <w:rsid w:val="00A43C99"/>
    <w:rsid w:val="00A43D1A"/>
    <w:rsid w:val="00A44651"/>
    <w:rsid w:val="00A44B6F"/>
    <w:rsid w:val="00A45632"/>
    <w:rsid w:val="00A45F3E"/>
    <w:rsid w:val="00A4718D"/>
    <w:rsid w:val="00A50DCF"/>
    <w:rsid w:val="00A51030"/>
    <w:rsid w:val="00A51274"/>
    <w:rsid w:val="00A51D1B"/>
    <w:rsid w:val="00A54528"/>
    <w:rsid w:val="00A54CE4"/>
    <w:rsid w:val="00A60037"/>
    <w:rsid w:val="00A62E9A"/>
    <w:rsid w:val="00A63DE6"/>
    <w:rsid w:val="00A63F3F"/>
    <w:rsid w:val="00A64013"/>
    <w:rsid w:val="00A64575"/>
    <w:rsid w:val="00A64E0D"/>
    <w:rsid w:val="00A716B9"/>
    <w:rsid w:val="00A73EB3"/>
    <w:rsid w:val="00A74124"/>
    <w:rsid w:val="00A76193"/>
    <w:rsid w:val="00A766D7"/>
    <w:rsid w:val="00A769BC"/>
    <w:rsid w:val="00A80116"/>
    <w:rsid w:val="00A804EC"/>
    <w:rsid w:val="00A82F7B"/>
    <w:rsid w:val="00A833A8"/>
    <w:rsid w:val="00A83DA2"/>
    <w:rsid w:val="00A86D6D"/>
    <w:rsid w:val="00A91C2B"/>
    <w:rsid w:val="00A926B2"/>
    <w:rsid w:val="00A9384C"/>
    <w:rsid w:val="00A939AC"/>
    <w:rsid w:val="00A94B2F"/>
    <w:rsid w:val="00A95B0E"/>
    <w:rsid w:val="00A95E2E"/>
    <w:rsid w:val="00A95F00"/>
    <w:rsid w:val="00A9688A"/>
    <w:rsid w:val="00A96BDF"/>
    <w:rsid w:val="00A96C87"/>
    <w:rsid w:val="00AA0858"/>
    <w:rsid w:val="00AA17FA"/>
    <w:rsid w:val="00AA25DA"/>
    <w:rsid w:val="00AA2866"/>
    <w:rsid w:val="00AA3B6C"/>
    <w:rsid w:val="00AA4004"/>
    <w:rsid w:val="00AA4861"/>
    <w:rsid w:val="00AA4FDD"/>
    <w:rsid w:val="00AA6CC9"/>
    <w:rsid w:val="00AA7BA7"/>
    <w:rsid w:val="00AA7F99"/>
    <w:rsid w:val="00AB08E4"/>
    <w:rsid w:val="00AB1385"/>
    <w:rsid w:val="00AB148A"/>
    <w:rsid w:val="00AB1D12"/>
    <w:rsid w:val="00AB22A6"/>
    <w:rsid w:val="00AB2929"/>
    <w:rsid w:val="00AB2CB6"/>
    <w:rsid w:val="00AB5A4D"/>
    <w:rsid w:val="00AB5CCE"/>
    <w:rsid w:val="00AB65D4"/>
    <w:rsid w:val="00AC0122"/>
    <w:rsid w:val="00AC0847"/>
    <w:rsid w:val="00AC29AC"/>
    <w:rsid w:val="00AC2A33"/>
    <w:rsid w:val="00AC53F9"/>
    <w:rsid w:val="00AC6F9D"/>
    <w:rsid w:val="00AD2302"/>
    <w:rsid w:val="00AD295E"/>
    <w:rsid w:val="00AD3316"/>
    <w:rsid w:val="00AD3DFD"/>
    <w:rsid w:val="00AD4799"/>
    <w:rsid w:val="00AD5E48"/>
    <w:rsid w:val="00AD6D23"/>
    <w:rsid w:val="00AE0A42"/>
    <w:rsid w:val="00AE28C7"/>
    <w:rsid w:val="00AE334E"/>
    <w:rsid w:val="00AE3E39"/>
    <w:rsid w:val="00AE42E7"/>
    <w:rsid w:val="00AE55DF"/>
    <w:rsid w:val="00AE5D8C"/>
    <w:rsid w:val="00AE6C92"/>
    <w:rsid w:val="00AE72BF"/>
    <w:rsid w:val="00AE7D8F"/>
    <w:rsid w:val="00AF0128"/>
    <w:rsid w:val="00AF0693"/>
    <w:rsid w:val="00AF0B65"/>
    <w:rsid w:val="00AF2193"/>
    <w:rsid w:val="00AF2CC7"/>
    <w:rsid w:val="00AF3E02"/>
    <w:rsid w:val="00AF6B45"/>
    <w:rsid w:val="00AF6C6F"/>
    <w:rsid w:val="00AF7C82"/>
    <w:rsid w:val="00B006C7"/>
    <w:rsid w:val="00B0118D"/>
    <w:rsid w:val="00B02BD3"/>
    <w:rsid w:val="00B035B4"/>
    <w:rsid w:val="00B035C7"/>
    <w:rsid w:val="00B04476"/>
    <w:rsid w:val="00B04DCB"/>
    <w:rsid w:val="00B052E7"/>
    <w:rsid w:val="00B05CE5"/>
    <w:rsid w:val="00B077B3"/>
    <w:rsid w:val="00B07E6F"/>
    <w:rsid w:val="00B10DAD"/>
    <w:rsid w:val="00B13B46"/>
    <w:rsid w:val="00B13F14"/>
    <w:rsid w:val="00B13FF5"/>
    <w:rsid w:val="00B14FAB"/>
    <w:rsid w:val="00B15847"/>
    <w:rsid w:val="00B1591C"/>
    <w:rsid w:val="00B17E9D"/>
    <w:rsid w:val="00B200DD"/>
    <w:rsid w:val="00B20B6F"/>
    <w:rsid w:val="00B2108D"/>
    <w:rsid w:val="00B215A5"/>
    <w:rsid w:val="00B221FB"/>
    <w:rsid w:val="00B2269E"/>
    <w:rsid w:val="00B22AEC"/>
    <w:rsid w:val="00B24720"/>
    <w:rsid w:val="00B24D79"/>
    <w:rsid w:val="00B26427"/>
    <w:rsid w:val="00B26A57"/>
    <w:rsid w:val="00B3219E"/>
    <w:rsid w:val="00B37434"/>
    <w:rsid w:val="00B379E5"/>
    <w:rsid w:val="00B37CF4"/>
    <w:rsid w:val="00B406B6"/>
    <w:rsid w:val="00B41C30"/>
    <w:rsid w:val="00B41C7D"/>
    <w:rsid w:val="00B4310C"/>
    <w:rsid w:val="00B45D76"/>
    <w:rsid w:val="00B46F24"/>
    <w:rsid w:val="00B478D4"/>
    <w:rsid w:val="00B47BA5"/>
    <w:rsid w:val="00B50FEA"/>
    <w:rsid w:val="00B51D6D"/>
    <w:rsid w:val="00B53009"/>
    <w:rsid w:val="00B547DA"/>
    <w:rsid w:val="00B55C98"/>
    <w:rsid w:val="00B568FD"/>
    <w:rsid w:val="00B61FC7"/>
    <w:rsid w:val="00B632F3"/>
    <w:rsid w:val="00B6523E"/>
    <w:rsid w:val="00B6589D"/>
    <w:rsid w:val="00B65DF0"/>
    <w:rsid w:val="00B66FD7"/>
    <w:rsid w:val="00B6794A"/>
    <w:rsid w:val="00B67A78"/>
    <w:rsid w:val="00B70010"/>
    <w:rsid w:val="00B70B32"/>
    <w:rsid w:val="00B70CA9"/>
    <w:rsid w:val="00B73CFC"/>
    <w:rsid w:val="00B75A83"/>
    <w:rsid w:val="00B75B0B"/>
    <w:rsid w:val="00B76044"/>
    <w:rsid w:val="00B77E49"/>
    <w:rsid w:val="00B85531"/>
    <w:rsid w:val="00B8558F"/>
    <w:rsid w:val="00B85748"/>
    <w:rsid w:val="00B8666D"/>
    <w:rsid w:val="00B86A5D"/>
    <w:rsid w:val="00B90C24"/>
    <w:rsid w:val="00B913E2"/>
    <w:rsid w:val="00B9253F"/>
    <w:rsid w:val="00B949F4"/>
    <w:rsid w:val="00B94F89"/>
    <w:rsid w:val="00B97FFE"/>
    <w:rsid w:val="00BA229A"/>
    <w:rsid w:val="00BA2573"/>
    <w:rsid w:val="00BA372D"/>
    <w:rsid w:val="00BA3860"/>
    <w:rsid w:val="00BA49E0"/>
    <w:rsid w:val="00BA6078"/>
    <w:rsid w:val="00BA6250"/>
    <w:rsid w:val="00BA698E"/>
    <w:rsid w:val="00BB075F"/>
    <w:rsid w:val="00BB1FC9"/>
    <w:rsid w:val="00BB304B"/>
    <w:rsid w:val="00BB348D"/>
    <w:rsid w:val="00BB35CA"/>
    <w:rsid w:val="00BB381F"/>
    <w:rsid w:val="00BB3A62"/>
    <w:rsid w:val="00BB448E"/>
    <w:rsid w:val="00BB4E3F"/>
    <w:rsid w:val="00BB5A0B"/>
    <w:rsid w:val="00BB7065"/>
    <w:rsid w:val="00BB79EB"/>
    <w:rsid w:val="00BC0980"/>
    <w:rsid w:val="00BC1A78"/>
    <w:rsid w:val="00BC1C6B"/>
    <w:rsid w:val="00BC2706"/>
    <w:rsid w:val="00BC45D9"/>
    <w:rsid w:val="00BC65C2"/>
    <w:rsid w:val="00BC682C"/>
    <w:rsid w:val="00BC7444"/>
    <w:rsid w:val="00BC74D8"/>
    <w:rsid w:val="00BC7B99"/>
    <w:rsid w:val="00BD00C1"/>
    <w:rsid w:val="00BD0108"/>
    <w:rsid w:val="00BD0244"/>
    <w:rsid w:val="00BD0715"/>
    <w:rsid w:val="00BD4350"/>
    <w:rsid w:val="00BD4685"/>
    <w:rsid w:val="00BD4CE0"/>
    <w:rsid w:val="00BD5D27"/>
    <w:rsid w:val="00BD65A2"/>
    <w:rsid w:val="00BD6711"/>
    <w:rsid w:val="00BD6EB2"/>
    <w:rsid w:val="00BD7238"/>
    <w:rsid w:val="00BE1B74"/>
    <w:rsid w:val="00BE2D95"/>
    <w:rsid w:val="00BE48DD"/>
    <w:rsid w:val="00BE5A78"/>
    <w:rsid w:val="00BE5E00"/>
    <w:rsid w:val="00BF003E"/>
    <w:rsid w:val="00BF0044"/>
    <w:rsid w:val="00BF006E"/>
    <w:rsid w:val="00BF0174"/>
    <w:rsid w:val="00BF022C"/>
    <w:rsid w:val="00BF0383"/>
    <w:rsid w:val="00BF0AF8"/>
    <w:rsid w:val="00BF0F44"/>
    <w:rsid w:val="00BF2896"/>
    <w:rsid w:val="00BF3302"/>
    <w:rsid w:val="00BF42AE"/>
    <w:rsid w:val="00BF4CE1"/>
    <w:rsid w:val="00BF690B"/>
    <w:rsid w:val="00C004F2"/>
    <w:rsid w:val="00C04F52"/>
    <w:rsid w:val="00C05806"/>
    <w:rsid w:val="00C05C85"/>
    <w:rsid w:val="00C07BD2"/>
    <w:rsid w:val="00C07F2B"/>
    <w:rsid w:val="00C13743"/>
    <w:rsid w:val="00C14C0C"/>
    <w:rsid w:val="00C1676B"/>
    <w:rsid w:val="00C169EF"/>
    <w:rsid w:val="00C17DC6"/>
    <w:rsid w:val="00C207EC"/>
    <w:rsid w:val="00C213D5"/>
    <w:rsid w:val="00C250BB"/>
    <w:rsid w:val="00C25A3E"/>
    <w:rsid w:val="00C25EFF"/>
    <w:rsid w:val="00C26A71"/>
    <w:rsid w:val="00C309C3"/>
    <w:rsid w:val="00C31E52"/>
    <w:rsid w:val="00C321FB"/>
    <w:rsid w:val="00C3239F"/>
    <w:rsid w:val="00C329C9"/>
    <w:rsid w:val="00C336A1"/>
    <w:rsid w:val="00C34141"/>
    <w:rsid w:val="00C3414E"/>
    <w:rsid w:val="00C353EC"/>
    <w:rsid w:val="00C35707"/>
    <w:rsid w:val="00C35BAF"/>
    <w:rsid w:val="00C36499"/>
    <w:rsid w:val="00C36E86"/>
    <w:rsid w:val="00C36F2D"/>
    <w:rsid w:val="00C377BD"/>
    <w:rsid w:val="00C40B35"/>
    <w:rsid w:val="00C44B6E"/>
    <w:rsid w:val="00C45E2D"/>
    <w:rsid w:val="00C46C50"/>
    <w:rsid w:val="00C47FF3"/>
    <w:rsid w:val="00C50E4C"/>
    <w:rsid w:val="00C51677"/>
    <w:rsid w:val="00C52DC5"/>
    <w:rsid w:val="00C5341C"/>
    <w:rsid w:val="00C53AAE"/>
    <w:rsid w:val="00C54719"/>
    <w:rsid w:val="00C54E43"/>
    <w:rsid w:val="00C61A29"/>
    <w:rsid w:val="00C62116"/>
    <w:rsid w:val="00C6348E"/>
    <w:rsid w:val="00C64098"/>
    <w:rsid w:val="00C664B3"/>
    <w:rsid w:val="00C67823"/>
    <w:rsid w:val="00C678F6"/>
    <w:rsid w:val="00C71085"/>
    <w:rsid w:val="00C7139C"/>
    <w:rsid w:val="00C71B8A"/>
    <w:rsid w:val="00C72F16"/>
    <w:rsid w:val="00C72F19"/>
    <w:rsid w:val="00C72F91"/>
    <w:rsid w:val="00C755A4"/>
    <w:rsid w:val="00C75A41"/>
    <w:rsid w:val="00C7797B"/>
    <w:rsid w:val="00C809F1"/>
    <w:rsid w:val="00C81AA7"/>
    <w:rsid w:val="00C8234C"/>
    <w:rsid w:val="00C825EF"/>
    <w:rsid w:val="00C82A13"/>
    <w:rsid w:val="00C82D0E"/>
    <w:rsid w:val="00C854D1"/>
    <w:rsid w:val="00C85F7A"/>
    <w:rsid w:val="00C86CD5"/>
    <w:rsid w:val="00C8709F"/>
    <w:rsid w:val="00C901EE"/>
    <w:rsid w:val="00C908A7"/>
    <w:rsid w:val="00C90BF0"/>
    <w:rsid w:val="00C9287F"/>
    <w:rsid w:val="00C93F4E"/>
    <w:rsid w:val="00C93F63"/>
    <w:rsid w:val="00C943A5"/>
    <w:rsid w:val="00C96173"/>
    <w:rsid w:val="00C962AB"/>
    <w:rsid w:val="00C9658B"/>
    <w:rsid w:val="00C96BF5"/>
    <w:rsid w:val="00C974EE"/>
    <w:rsid w:val="00C97601"/>
    <w:rsid w:val="00C97A92"/>
    <w:rsid w:val="00C97E77"/>
    <w:rsid w:val="00CA1E92"/>
    <w:rsid w:val="00CA303F"/>
    <w:rsid w:val="00CA3F4A"/>
    <w:rsid w:val="00CA4237"/>
    <w:rsid w:val="00CA5401"/>
    <w:rsid w:val="00CA576D"/>
    <w:rsid w:val="00CA6507"/>
    <w:rsid w:val="00CA7C44"/>
    <w:rsid w:val="00CB0E54"/>
    <w:rsid w:val="00CB29FA"/>
    <w:rsid w:val="00CB2F19"/>
    <w:rsid w:val="00CB32C3"/>
    <w:rsid w:val="00CB5A4E"/>
    <w:rsid w:val="00CB63C0"/>
    <w:rsid w:val="00CB6405"/>
    <w:rsid w:val="00CB7CE7"/>
    <w:rsid w:val="00CC017D"/>
    <w:rsid w:val="00CC01ED"/>
    <w:rsid w:val="00CC0DD9"/>
    <w:rsid w:val="00CC13B6"/>
    <w:rsid w:val="00CC26ED"/>
    <w:rsid w:val="00CC27FB"/>
    <w:rsid w:val="00CC3B58"/>
    <w:rsid w:val="00CC5CED"/>
    <w:rsid w:val="00CC7A5E"/>
    <w:rsid w:val="00CC7EC0"/>
    <w:rsid w:val="00CD09F5"/>
    <w:rsid w:val="00CD0F26"/>
    <w:rsid w:val="00CD1A1E"/>
    <w:rsid w:val="00CD22DA"/>
    <w:rsid w:val="00CD28EC"/>
    <w:rsid w:val="00CD305B"/>
    <w:rsid w:val="00CD69F6"/>
    <w:rsid w:val="00CD7104"/>
    <w:rsid w:val="00CD77EC"/>
    <w:rsid w:val="00CE0010"/>
    <w:rsid w:val="00CE102F"/>
    <w:rsid w:val="00CE10A9"/>
    <w:rsid w:val="00CE10B1"/>
    <w:rsid w:val="00CE1EC5"/>
    <w:rsid w:val="00CE2445"/>
    <w:rsid w:val="00CE26F3"/>
    <w:rsid w:val="00CE4362"/>
    <w:rsid w:val="00CE58EE"/>
    <w:rsid w:val="00CE6481"/>
    <w:rsid w:val="00CE7690"/>
    <w:rsid w:val="00CE7FE1"/>
    <w:rsid w:val="00CF0421"/>
    <w:rsid w:val="00CF1B7F"/>
    <w:rsid w:val="00CF1EA7"/>
    <w:rsid w:val="00CF5D4D"/>
    <w:rsid w:val="00CF6F89"/>
    <w:rsid w:val="00CF73F5"/>
    <w:rsid w:val="00CF7496"/>
    <w:rsid w:val="00CF7855"/>
    <w:rsid w:val="00D003CD"/>
    <w:rsid w:val="00D01096"/>
    <w:rsid w:val="00D015CF"/>
    <w:rsid w:val="00D01934"/>
    <w:rsid w:val="00D01E69"/>
    <w:rsid w:val="00D0348C"/>
    <w:rsid w:val="00D03EE7"/>
    <w:rsid w:val="00D048C2"/>
    <w:rsid w:val="00D06711"/>
    <w:rsid w:val="00D07313"/>
    <w:rsid w:val="00D074AB"/>
    <w:rsid w:val="00D1012C"/>
    <w:rsid w:val="00D11A70"/>
    <w:rsid w:val="00D1211D"/>
    <w:rsid w:val="00D139F1"/>
    <w:rsid w:val="00D1415C"/>
    <w:rsid w:val="00D14664"/>
    <w:rsid w:val="00D154DC"/>
    <w:rsid w:val="00D16693"/>
    <w:rsid w:val="00D171CF"/>
    <w:rsid w:val="00D1730A"/>
    <w:rsid w:val="00D173ED"/>
    <w:rsid w:val="00D21824"/>
    <w:rsid w:val="00D21CD7"/>
    <w:rsid w:val="00D23C04"/>
    <w:rsid w:val="00D23FB8"/>
    <w:rsid w:val="00D24705"/>
    <w:rsid w:val="00D2531C"/>
    <w:rsid w:val="00D25B99"/>
    <w:rsid w:val="00D26E0C"/>
    <w:rsid w:val="00D2755F"/>
    <w:rsid w:val="00D277F5"/>
    <w:rsid w:val="00D30409"/>
    <w:rsid w:val="00D3378B"/>
    <w:rsid w:val="00D339F3"/>
    <w:rsid w:val="00D33A3F"/>
    <w:rsid w:val="00D33C53"/>
    <w:rsid w:val="00D33C74"/>
    <w:rsid w:val="00D34836"/>
    <w:rsid w:val="00D34B96"/>
    <w:rsid w:val="00D36BF7"/>
    <w:rsid w:val="00D370AF"/>
    <w:rsid w:val="00D42C35"/>
    <w:rsid w:val="00D4373B"/>
    <w:rsid w:val="00D46031"/>
    <w:rsid w:val="00D477F2"/>
    <w:rsid w:val="00D50E03"/>
    <w:rsid w:val="00D50F18"/>
    <w:rsid w:val="00D51B26"/>
    <w:rsid w:val="00D51ED4"/>
    <w:rsid w:val="00D5557A"/>
    <w:rsid w:val="00D55F7B"/>
    <w:rsid w:val="00D564F2"/>
    <w:rsid w:val="00D56796"/>
    <w:rsid w:val="00D56901"/>
    <w:rsid w:val="00D6096E"/>
    <w:rsid w:val="00D60F37"/>
    <w:rsid w:val="00D611A8"/>
    <w:rsid w:val="00D61B6F"/>
    <w:rsid w:val="00D62D33"/>
    <w:rsid w:val="00D64660"/>
    <w:rsid w:val="00D66767"/>
    <w:rsid w:val="00D676D5"/>
    <w:rsid w:val="00D67CE1"/>
    <w:rsid w:val="00D67F46"/>
    <w:rsid w:val="00D70042"/>
    <w:rsid w:val="00D70733"/>
    <w:rsid w:val="00D7156C"/>
    <w:rsid w:val="00D71B97"/>
    <w:rsid w:val="00D73A27"/>
    <w:rsid w:val="00D73CC9"/>
    <w:rsid w:val="00D73D00"/>
    <w:rsid w:val="00D73EEF"/>
    <w:rsid w:val="00D74A8A"/>
    <w:rsid w:val="00D75560"/>
    <w:rsid w:val="00D75D61"/>
    <w:rsid w:val="00D76807"/>
    <w:rsid w:val="00D77909"/>
    <w:rsid w:val="00D803B4"/>
    <w:rsid w:val="00D81A5F"/>
    <w:rsid w:val="00D826C8"/>
    <w:rsid w:val="00D843EF"/>
    <w:rsid w:val="00D8440B"/>
    <w:rsid w:val="00D84992"/>
    <w:rsid w:val="00D84ECB"/>
    <w:rsid w:val="00D850D1"/>
    <w:rsid w:val="00D86134"/>
    <w:rsid w:val="00D86546"/>
    <w:rsid w:val="00D870E6"/>
    <w:rsid w:val="00D87CEF"/>
    <w:rsid w:val="00D90651"/>
    <w:rsid w:val="00D90A48"/>
    <w:rsid w:val="00D9399E"/>
    <w:rsid w:val="00D94072"/>
    <w:rsid w:val="00D94FFD"/>
    <w:rsid w:val="00D96A84"/>
    <w:rsid w:val="00D96D6D"/>
    <w:rsid w:val="00D9748D"/>
    <w:rsid w:val="00D97689"/>
    <w:rsid w:val="00D97BDE"/>
    <w:rsid w:val="00DA117E"/>
    <w:rsid w:val="00DA1D5F"/>
    <w:rsid w:val="00DA2E7C"/>
    <w:rsid w:val="00DA3070"/>
    <w:rsid w:val="00DA3235"/>
    <w:rsid w:val="00DA3AFA"/>
    <w:rsid w:val="00DA4169"/>
    <w:rsid w:val="00DA4237"/>
    <w:rsid w:val="00DA6274"/>
    <w:rsid w:val="00DA65B7"/>
    <w:rsid w:val="00DA761A"/>
    <w:rsid w:val="00DA7D29"/>
    <w:rsid w:val="00DB07B4"/>
    <w:rsid w:val="00DB18FE"/>
    <w:rsid w:val="00DB1DE5"/>
    <w:rsid w:val="00DB3805"/>
    <w:rsid w:val="00DB3C4D"/>
    <w:rsid w:val="00DB4380"/>
    <w:rsid w:val="00DC0938"/>
    <w:rsid w:val="00DC1C2B"/>
    <w:rsid w:val="00DC357C"/>
    <w:rsid w:val="00DC3DC8"/>
    <w:rsid w:val="00DC75D7"/>
    <w:rsid w:val="00DC770C"/>
    <w:rsid w:val="00DC77D6"/>
    <w:rsid w:val="00DD1441"/>
    <w:rsid w:val="00DD17FC"/>
    <w:rsid w:val="00DD3BFF"/>
    <w:rsid w:val="00DD3E8E"/>
    <w:rsid w:val="00DD507C"/>
    <w:rsid w:val="00DD5153"/>
    <w:rsid w:val="00DD54B0"/>
    <w:rsid w:val="00DD5A74"/>
    <w:rsid w:val="00DD63ED"/>
    <w:rsid w:val="00DD79A2"/>
    <w:rsid w:val="00DE04B9"/>
    <w:rsid w:val="00DE0AF7"/>
    <w:rsid w:val="00DE18C6"/>
    <w:rsid w:val="00DE2721"/>
    <w:rsid w:val="00DE349D"/>
    <w:rsid w:val="00DE499F"/>
    <w:rsid w:val="00DE7B2F"/>
    <w:rsid w:val="00DE7DB2"/>
    <w:rsid w:val="00DF0EA1"/>
    <w:rsid w:val="00DF1881"/>
    <w:rsid w:val="00DF19DC"/>
    <w:rsid w:val="00DF20F4"/>
    <w:rsid w:val="00DF22C1"/>
    <w:rsid w:val="00DF4458"/>
    <w:rsid w:val="00DF457D"/>
    <w:rsid w:val="00DF48FB"/>
    <w:rsid w:val="00DF4AD1"/>
    <w:rsid w:val="00DF59E3"/>
    <w:rsid w:val="00E00995"/>
    <w:rsid w:val="00E017CC"/>
    <w:rsid w:val="00E021D3"/>
    <w:rsid w:val="00E07A89"/>
    <w:rsid w:val="00E11E1A"/>
    <w:rsid w:val="00E12171"/>
    <w:rsid w:val="00E154DC"/>
    <w:rsid w:val="00E159D9"/>
    <w:rsid w:val="00E15D6E"/>
    <w:rsid w:val="00E15DCE"/>
    <w:rsid w:val="00E16776"/>
    <w:rsid w:val="00E2094C"/>
    <w:rsid w:val="00E242B5"/>
    <w:rsid w:val="00E25402"/>
    <w:rsid w:val="00E25853"/>
    <w:rsid w:val="00E27A3C"/>
    <w:rsid w:val="00E3008D"/>
    <w:rsid w:val="00E30716"/>
    <w:rsid w:val="00E31C06"/>
    <w:rsid w:val="00E324F2"/>
    <w:rsid w:val="00E32E6F"/>
    <w:rsid w:val="00E33267"/>
    <w:rsid w:val="00E3363C"/>
    <w:rsid w:val="00E339FE"/>
    <w:rsid w:val="00E33D14"/>
    <w:rsid w:val="00E340B1"/>
    <w:rsid w:val="00E35EEB"/>
    <w:rsid w:val="00E36A3A"/>
    <w:rsid w:val="00E372A3"/>
    <w:rsid w:val="00E41AE0"/>
    <w:rsid w:val="00E41E9B"/>
    <w:rsid w:val="00E45FCA"/>
    <w:rsid w:val="00E46C70"/>
    <w:rsid w:val="00E46CBF"/>
    <w:rsid w:val="00E50CD3"/>
    <w:rsid w:val="00E51C09"/>
    <w:rsid w:val="00E51C37"/>
    <w:rsid w:val="00E51C55"/>
    <w:rsid w:val="00E52333"/>
    <w:rsid w:val="00E526F5"/>
    <w:rsid w:val="00E52A4D"/>
    <w:rsid w:val="00E54EA8"/>
    <w:rsid w:val="00E56CFA"/>
    <w:rsid w:val="00E57295"/>
    <w:rsid w:val="00E60454"/>
    <w:rsid w:val="00E60EBE"/>
    <w:rsid w:val="00E61923"/>
    <w:rsid w:val="00E62791"/>
    <w:rsid w:val="00E62A5D"/>
    <w:rsid w:val="00E648C1"/>
    <w:rsid w:val="00E65B89"/>
    <w:rsid w:val="00E700E5"/>
    <w:rsid w:val="00E72BB2"/>
    <w:rsid w:val="00E759BC"/>
    <w:rsid w:val="00E75C69"/>
    <w:rsid w:val="00E76911"/>
    <w:rsid w:val="00E76A99"/>
    <w:rsid w:val="00E76ED6"/>
    <w:rsid w:val="00E80228"/>
    <w:rsid w:val="00E80803"/>
    <w:rsid w:val="00E8216B"/>
    <w:rsid w:val="00E83B88"/>
    <w:rsid w:val="00E84A76"/>
    <w:rsid w:val="00E84EF3"/>
    <w:rsid w:val="00E855C9"/>
    <w:rsid w:val="00E85C43"/>
    <w:rsid w:val="00E87377"/>
    <w:rsid w:val="00E90A24"/>
    <w:rsid w:val="00E919C0"/>
    <w:rsid w:val="00E924FF"/>
    <w:rsid w:val="00E9418D"/>
    <w:rsid w:val="00E964E6"/>
    <w:rsid w:val="00E97E6A"/>
    <w:rsid w:val="00EA0969"/>
    <w:rsid w:val="00EA10EE"/>
    <w:rsid w:val="00EA112C"/>
    <w:rsid w:val="00EA207C"/>
    <w:rsid w:val="00EA3327"/>
    <w:rsid w:val="00EA338D"/>
    <w:rsid w:val="00EA59CC"/>
    <w:rsid w:val="00EA6D50"/>
    <w:rsid w:val="00EA715B"/>
    <w:rsid w:val="00EA737C"/>
    <w:rsid w:val="00EA7407"/>
    <w:rsid w:val="00EB3905"/>
    <w:rsid w:val="00EB3E56"/>
    <w:rsid w:val="00EB3F0B"/>
    <w:rsid w:val="00EB469C"/>
    <w:rsid w:val="00EB5540"/>
    <w:rsid w:val="00EB5CDC"/>
    <w:rsid w:val="00EB61BA"/>
    <w:rsid w:val="00EB6DAE"/>
    <w:rsid w:val="00EB7253"/>
    <w:rsid w:val="00EC1019"/>
    <w:rsid w:val="00EC11C4"/>
    <w:rsid w:val="00EC16FA"/>
    <w:rsid w:val="00EC1767"/>
    <w:rsid w:val="00EC178E"/>
    <w:rsid w:val="00EC1C73"/>
    <w:rsid w:val="00EC210A"/>
    <w:rsid w:val="00EC2D3E"/>
    <w:rsid w:val="00EC3032"/>
    <w:rsid w:val="00EC43E2"/>
    <w:rsid w:val="00EC57E2"/>
    <w:rsid w:val="00EC755D"/>
    <w:rsid w:val="00EC75C6"/>
    <w:rsid w:val="00EC7AD0"/>
    <w:rsid w:val="00EC7F76"/>
    <w:rsid w:val="00ED0317"/>
    <w:rsid w:val="00ED18FD"/>
    <w:rsid w:val="00ED1999"/>
    <w:rsid w:val="00ED1BAB"/>
    <w:rsid w:val="00ED218B"/>
    <w:rsid w:val="00ED2746"/>
    <w:rsid w:val="00ED2B57"/>
    <w:rsid w:val="00ED3C5A"/>
    <w:rsid w:val="00ED4640"/>
    <w:rsid w:val="00ED555E"/>
    <w:rsid w:val="00ED6261"/>
    <w:rsid w:val="00ED6601"/>
    <w:rsid w:val="00ED6949"/>
    <w:rsid w:val="00ED6F88"/>
    <w:rsid w:val="00ED6F91"/>
    <w:rsid w:val="00EE0D66"/>
    <w:rsid w:val="00EE2E7E"/>
    <w:rsid w:val="00EE32AF"/>
    <w:rsid w:val="00EE3E21"/>
    <w:rsid w:val="00EE5DA9"/>
    <w:rsid w:val="00EE6052"/>
    <w:rsid w:val="00EE65DF"/>
    <w:rsid w:val="00EE7718"/>
    <w:rsid w:val="00EE7AA1"/>
    <w:rsid w:val="00EE7B90"/>
    <w:rsid w:val="00EF0A5A"/>
    <w:rsid w:val="00EF0ADD"/>
    <w:rsid w:val="00EF20F8"/>
    <w:rsid w:val="00EF3382"/>
    <w:rsid w:val="00EF3976"/>
    <w:rsid w:val="00EF397F"/>
    <w:rsid w:val="00EF5099"/>
    <w:rsid w:val="00EF526A"/>
    <w:rsid w:val="00EF52B2"/>
    <w:rsid w:val="00EF6017"/>
    <w:rsid w:val="00EF7EF9"/>
    <w:rsid w:val="00F00E3C"/>
    <w:rsid w:val="00F0182F"/>
    <w:rsid w:val="00F0195E"/>
    <w:rsid w:val="00F01D40"/>
    <w:rsid w:val="00F02BAE"/>
    <w:rsid w:val="00F02C84"/>
    <w:rsid w:val="00F030EE"/>
    <w:rsid w:val="00F05109"/>
    <w:rsid w:val="00F05722"/>
    <w:rsid w:val="00F06715"/>
    <w:rsid w:val="00F06B99"/>
    <w:rsid w:val="00F07724"/>
    <w:rsid w:val="00F07EDE"/>
    <w:rsid w:val="00F10A7F"/>
    <w:rsid w:val="00F116DB"/>
    <w:rsid w:val="00F11894"/>
    <w:rsid w:val="00F17FCA"/>
    <w:rsid w:val="00F207F2"/>
    <w:rsid w:val="00F208BA"/>
    <w:rsid w:val="00F21187"/>
    <w:rsid w:val="00F23086"/>
    <w:rsid w:val="00F23C70"/>
    <w:rsid w:val="00F23EFD"/>
    <w:rsid w:val="00F24BB3"/>
    <w:rsid w:val="00F24CD1"/>
    <w:rsid w:val="00F259DA"/>
    <w:rsid w:val="00F26976"/>
    <w:rsid w:val="00F271D4"/>
    <w:rsid w:val="00F27736"/>
    <w:rsid w:val="00F27AB5"/>
    <w:rsid w:val="00F30685"/>
    <w:rsid w:val="00F3084F"/>
    <w:rsid w:val="00F30B36"/>
    <w:rsid w:val="00F310A0"/>
    <w:rsid w:val="00F32E41"/>
    <w:rsid w:val="00F32E5F"/>
    <w:rsid w:val="00F3508B"/>
    <w:rsid w:val="00F36029"/>
    <w:rsid w:val="00F36567"/>
    <w:rsid w:val="00F4069E"/>
    <w:rsid w:val="00F42FD6"/>
    <w:rsid w:val="00F43056"/>
    <w:rsid w:val="00F43B8D"/>
    <w:rsid w:val="00F501C5"/>
    <w:rsid w:val="00F50440"/>
    <w:rsid w:val="00F526FB"/>
    <w:rsid w:val="00F52C09"/>
    <w:rsid w:val="00F53576"/>
    <w:rsid w:val="00F53F81"/>
    <w:rsid w:val="00F553CD"/>
    <w:rsid w:val="00F561CA"/>
    <w:rsid w:val="00F56B36"/>
    <w:rsid w:val="00F603B3"/>
    <w:rsid w:val="00F609F7"/>
    <w:rsid w:val="00F6109D"/>
    <w:rsid w:val="00F62746"/>
    <w:rsid w:val="00F62763"/>
    <w:rsid w:val="00F63BA9"/>
    <w:rsid w:val="00F66468"/>
    <w:rsid w:val="00F66D86"/>
    <w:rsid w:val="00F6794D"/>
    <w:rsid w:val="00F70B0F"/>
    <w:rsid w:val="00F70B3B"/>
    <w:rsid w:val="00F70F99"/>
    <w:rsid w:val="00F71699"/>
    <w:rsid w:val="00F71C80"/>
    <w:rsid w:val="00F745E7"/>
    <w:rsid w:val="00F75838"/>
    <w:rsid w:val="00F75C28"/>
    <w:rsid w:val="00F76941"/>
    <w:rsid w:val="00F76991"/>
    <w:rsid w:val="00F80C46"/>
    <w:rsid w:val="00F81157"/>
    <w:rsid w:val="00F81D14"/>
    <w:rsid w:val="00F82048"/>
    <w:rsid w:val="00F82B8A"/>
    <w:rsid w:val="00F832F8"/>
    <w:rsid w:val="00F83391"/>
    <w:rsid w:val="00F83E42"/>
    <w:rsid w:val="00F8502C"/>
    <w:rsid w:val="00F8506A"/>
    <w:rsid w:val="00F85B9B"/>
    <w:rsid w:val="00F85BA5"/>
    <w:rsid w:val="00F86194"/>
    <w:rsid w:val="00F873B3"/>
    <w:rsid w:val="00F90051"/>
    <w:rsid w:val="00F90BDC"/>
    <w:rsid w:val="00F921BB"/>
    <w:rsid w:val="00F92580"/>
    <w:rsid w:val="00F93633"/>
    <w:rsid w:val="00F940E6"/>
    <w:rsid w:val="00F94A95"/>
    <w:rsid w:val="00F94B2E"/>
    <w:rsid w:val="00F951C0"/>
    <w:rsid w:val="00F96024"/>
    <w:rsid w:val="00F969A6"/>
    <w:rsid w:val="00F975B5"/>
    <w:rsid w:val="00F97ACA"/>
    <w:rsid w:val="00F97F4C"/>
    <w:rsid w:val="00FA04FC"/>
    <w:rsid w:val="00FA0DA8"/>
    <w:rsid w:val="00FA1D19"/>
    <w:rsid w:val="00FA41D7"/>
    <w:rsid w:val="00FA4F98"/>
    <w:rsid w:val="00FA6089"/>
    <w:rsid w:val="00FA6843"/>
    <w:rsid w:val="00FB2572"/>
    <w:rsid w:val="00FB2A84"/>
    <w:rsid w:val="00FB37FF"/>
    <w:rsid w:val="00FB4FE0"/>
    <w:rsid w:val="00FB5903"/>
    <w:rsid w:val="00FB59B1"/>
    <w:rsid w:val="00FB5D00"/>
    <w:rsid w:val="00FB6187"/>
    <w:rsid w:val="00FB6918"/>
    <w:rsid w:val="00FB6B5E"/>
    <w:rsid w:val="00FB6C8D"/>
    <w:rsid w:val="00FC082A"/>
    <w:rsid w:val="00FC32A3"/>
    <w:rsid w:val="00FC349E"/>
    <w:rsid w:val="00FC38AD"/>
    <w:rsid w:val="00FC4D41"/>
    <w:rsid w:val="00FC57B2"/>
    <w:rsid w:val="00FC77C1"/>
    <w:rsid w:val="00FC7AED"/>
    <w:rsid w:val="00FC7BAD"/>
    <w:rsid w:val="00FD0474"/>
    <w:rsid w:val="00FD04A0"/>
    <w:rsid w:val="00FD0C03"/>
    <w:rsid w:val="00FD205E"/>
    <w:rsid w:val="00FD25D7"/>
    <w:rsid w:val="00FD26C0"/>
    <w:rsid w:val="00FD530E"/>
    <w:rsid w:val="00FE0B4C"/>
    <w:rsid w:val="00FE2011"/>
    <w:rsid w:val="00FE4D9C"/>
    <w:rsid w:val="00FE522D"/>
    <w:rsid w:val="00FE5DDC"/>
    <w:rsid w:val="00FE69CD"/>
    <w:rsid w:val="00FE7005"/>
    <w:rsid w:val="00FE7999"/>
    <w:rsid w:val="00FF1F07"/>
    <w:rsid w:val="00FF3EBB"/>
    <w:rsid w:val="00FF49D2"/>
    <w:rsid w:val="00FF4D37"/>
    <w:rsid w:val="00FF5E06"/>
    <w:rsid w:val="00FF6924"/>
    <w:rsid w:val="00FF6E76"/>
    <w:rsid w:val="00FF7D44"/>
    <w:rsid w:val="00FF7E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981CC"/>
  <w15:docId w15:val="{230ABA1A-4E6D-4AA8-BF83-266CD37D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EDD"/>
  </w:style>
  <w:style w:type="paragraph" w:styleId="Heading1">
    <w:name w:val="heading 1"/>
    <w:basedOn w:val="Normal"/>
    <w:next w:val="Normal"/>
    <w:link w:val="Heading1Char"/>
    <w:uiPriority w:val="9"/>
    <w:qFormat/>
    <w:rsid w:val="000114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53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3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3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30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15B4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340B"/>
  </w:style>
  <w:style w:type="character" w:styleId="Hyperlink">
    <w:name w:val="Hyperlink"/>
    <w:basedOn w:val="DefaultParagraphFont"/>
    <w:uiPriority w:val="99"/>
    <w:unhideWhenUsed/>
    <w:rsid w:val="001D42FA"/>
    <w:rPr>
      <w:color w:val="0000FF" w:themeColor="hyperlink"/>
      <w:u w:val="single"/>
    </w:rPr>
  </w:style>
  <w:style w:type="character" w:customStyle="1" w:styleId="gi">
    <w:name w:val="gi"/>
    <w:basedOn w:val="DefaultParagraphFont"/>
    <w:rsid w:val="001D42FA"/>
  </w:style>
  <w:style w:type="character" w:styleId="CommentReference">
    <w:name w:val="annotation reference"/>
    <w:basedOn w:val="DefaultParagraphFont"/>
    <w:uiPriority w:val="99"/>
    <w:semiHidden/>
    <w:unhideWhenUsed/>
    <w:rsid w:val="0003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3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14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Default">
    <w:name w:val="Default"/>
    <w:rsid w:val="000114B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114BE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0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121FA7-1FD2-46AF-B652-C9732F1EF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78</Words>
  <Characters>1555</Characters>
  <Application>Microsoft Office Word</Application>
  <DocSecurity>0</DocSecurity>
  <Lines>5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user</cp:lastModifiedBy>
  <cp:revision>100</cp:revision>
  <dcterms:created xsi:type="dcterms:W3CDTF">2020-08-26T08:35:00Z</dcterms:created>
  <dcterms:modified xsi:type="dcterms:W3CDTF">2022-09-29T11:36:00Z</dcterms:modified>
</cp:coreProperties>
</file>